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51AC" w14:textId="07C47F21" w:rsidR="001B7D3D" w:rsidRPr="00E56C3B" w:rsidRDefault="001B7D3D" w:rsidP="001B7D3D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12"/>
          <w:szCs w:val="12"/>
        </w:rPr>
      </w:pPr>
      <w:r w:rsidRPr="00E56C3B">
        <w:rPr>
          <w:rFonts w:cstheme="minorHAnsi"/>
          <w:b/>
          <w:bCs/>
          <w:i w:val="0"/>
          <w:iCs w:val="0"/>
          <w:color w:val="auto"/>
          <w:sz w:val="12"/>
          <w:szCs w:val="12"/>
        </w:rPr>
        <w:t>Table 8. Quantitative unmet supportive care needs</w:t>
      </w:r>
    </w:p>
    <w:tbl>
      <w:tblPr>
        <w:tblStyle w:val="TableGrid"/>
        <w:tblW w:w="1394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358"/>
        <w:gridCol w:w="1481"/>
        <w:gridCol w:w="1326"/>
        <w:gridCol w:w="1280"/>
        <w:gridCol w:w="1473"/>
        <w:gridCol w:w="775"/>
        <w:gridCol w:w="679"/>
        <w:gridCol w:w="1371"/>
        <w:gridCol w:w="1157"/>
        <w:gridCol w:w="970"/>
        <w:gridCol w:w="724"/>
        <w:gridCol w:w="387"/>
      </w:tblGrid>
      <w:tr w:rsidR="00700A3D" w:rsidRPr="00E85DE7" w14:paraId="2EAE3A31" w14:textId="77777777" w:rsidTr="00552683">
        <w:trPr>
          <w:gridAfter w:val="1"/>
          <w:wAfter w:w="387" w:type="dxa"/>
        </w:trPr>
        <w:tc>
          <w:tcPr>
            <w:tcW w:w="967" w:type="dxa"/>
          </w:tcPr>
          <w:p w14:paraId="692EFBB7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</w:rPr>
            </w:pPr>
            <w:r w:rsidRPr="00E85DE7">
              <w:rPr>
                <w:rFonts w:cstheme="minorHAnsi"/>
                <w:b/>
                <w:sz w:val="12"/>
                <w:szCs w:val="12"/>
              </w:rPr>
              <w:t>Author and Year</w:t>
            </w:r>
          </w:p>
        </w:tc>
        <w:tc>
          <w:tcPr>
            <w:tcW w:w="1358" w:type="dxa"/>
          </w:tcPr>
          <w:p w14:paraId="4A7B7937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hysical Needs</w:t>
            </w:r>
          </w:p>
          <w:p w14:paraId="7DE615BC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61" w:type="dxa"/>
          </w:tcPr>
          <w:p w14:paraId="7EDCB691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sychological/Emotional Needs</w:t>
            </w:r>
          </w:p>
          <w:p w14:paraId="7454E0D1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28" w:type="dxa"/>
          </w:tcPr>
          <w:p w14:paraId="7741B3C6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Cognitive Needs</w:t>
            </w:r>
          </w:p>
          <w:p w14:paraId="2E9AAAE4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280" w:type="dxa"/>
          </w:tcPr>
          <w:p w14:paraId="7E9ABF52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atient-Clinician Communication Needs</w:t>
            </w:r>
          </w:p>
        </w:tc>
        <w:tc>
          <w:tcPr>
            <w:tcW w:w="1473" w:type="dxa"/>
          </w:tcPr>
          <w:p w14:paraId="11AAAC78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Health System/Information Needs</w:t>
            </w:r>
          </w:p>
        </w:tc>
        <w:tc>
          <w:tcPr>
            <w:tcW w:w="787" w:type="dxa"/>
          </w:tcPr>
          <w:p w14:paraId="5BA73ED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piritual Needs</w:t>
            </w:r>
          </w:p>
          <w:p w14:paraId="3A23011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9" w:type="dxa"/>
          </w:tcPr>
          <w:p w14:paraId="6BECDB24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Daily Living Needs</w:t>
            </w:r>
          </w:p>
          <w:p w14:paraId="789FD87B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1" w:type="dxa"/>
          </w:tcPr>
          <w:p w14:paraId="2740CFCF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Interpersonal/intimacy Needs</w:t>
            </w:r>
          </w:p>
          <w:p w14:paraId="7C710C0A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57" w:type="dxa"/>
          </w:tcPr>
          <w:p w14:paraId="17E7E5A7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ractical Needs</w:t>
            </w:r>
          </w:p>
          <w:p w14:paraId="366201A0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76" w:type="dxa"/>
          </w:tcPr>
          <w:p w14:paraId="68E51550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Family Related Needs</w:t>
            </w:r>
          </w:p>
          <w:p w14:paraId="376F9520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4" w:type="dxa"/>
          </w:tcPr>
          <w:p w14:paraId="4EB8B827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ocial Needs</w:t>
            </w:r>
          </w:p>
          <w:p w14:paraId="1F7D8D9B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</w:tr>
      <w:tr w:rsidR="00700A3D" w:rsidRPr="00E85DE7" w14:paraId="2675FC81" w14:textId="77777777" w:rsidTr="00552683">
        <w:tc>
          <w:tcPr>
            <w:tcW w:w="967" w:type="dxa"/>
          </w:tcPr>
          <w:p w14:paraId="6CFB3D3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Alacacioglu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4.</w:t>
            </w:r>
          </w:p>
        </w:tc>
        <w:tc>
          <w:tcPr>
            <w:tcW w:w="1358" w:type="dxa"/>
          </w:tcPr>
          <w:p w14:paraId="7D67875E" w14:textId="1660D2FE" w:rsidR="001B7D3D" w:rsidRPr="00E85DE7" w:rsidRDefault="00F677F3" w:rsidP="00E85DE7">
            <w:pPr>
              <w:spacing w:after="0"/>
              <w:rPr>
                <w:rFonts w:cstheme="minorHAnsi"/>
                <w:bCs/>
                <w:color w:val="FF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s’ </w:t>
            </w:r>
            <w:r w:rsidR="00282DB2" w:rsidRPr="00E85DE7">
              <w:rPr>
                <w:rFonts w:cstheme="minorHAnsi"/>
                <w:bCs/>
                <w:sz w:val="12"/>
                <w:szCs w:val="12"/>
              </w:rPr>
              <w:t>physical functioning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was lower than healthy controls</w:t>
            </w:r>
            <w:r w:rsidR="00282DB2" w:rsidRPr="00E85DE7">
              <w:rPr>
                <w:rFonts w:cstheme="minorHAnsi"/>
                <w:bCs/>
                <w:sz w:val="12"/>
                <w:szCs w:val="12"/>
              </w:rPr>
              <w:t>.</w:t>
            </w:r>
          </w:p>
        </w:tc>
        <w:tc>
          <w:tcPr>
            <w:tcW w:w="1361" w:type="dxa"/>
          </w:tcPr>
          <w:p w14:paraId="58BE8FC8" w14:textId="41A68114" w:rsidR="000071BD" w:rsidRPr="00E85DE7" w:rsidRDefault="000071B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here was not any statistically significant difference between the TCSs and healthy men, and the depression and anxiety rates of TCSs were lower than the control group.</w:t>
            </w:r>
          </w:p>
          <w:p w14:paraId="07C12A0C" w14:textId="631FDF18" w:rsidR="000071BD" w:rsidRPr="00E85DE7" w:rsidRDefault="000071B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28" w:type="dxa"/>
          </w:tcPr>
          <w:p w14:paraId="1876BC7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1E2809B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0109F3C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75D9A62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9C915D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2B6F2842" w14:textId="07257285" w:rsidR="0006344F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 </w:t>
            </w:r>
            <w:r w:rsidR="0006344F" w:rsidRPr="00E85DE7">
              <w:rPr>
                <w:rFonts w:cstheme="minorHAnsi"/>
                <w:bCs/>
                <w:sz w:val="12"/>
                <w:szCs w:val="12"/>
              </w:rPr>
              <w:t>had higher sexual dissatisfaction scores compared to h</w:t>
            </w:r>
            <w:r w:rsidRPr="00E85DE7">
              <w:rPr>
                <w:rFonts w:cstheme="minorHAnsi"/>
                <w:bCs/>
                <w:sz w:val="12"/>
                <w:szCs w:val="12"/>
              </w:rPr>
              <w:t>ealthy controls</w:t>
            </w:r>
            <w:r w:rsidR="0006344F" w:rsidRPr="00E85DE7">
              <w:rPr>
                <w:rFonts w:cstheme="minorHAnsi"/>
                <w:bCs/>
                <w:sz w:val="12"/>
                <w:szCs w:val="12"/>
              </w:rPr>
              <w:t>.</w:t>
            </w:r>
          </w:p>
          <w:p w14:paraId="42A709B2" w14:textId="6EAAD4A5" w:rsidR="00503734" w:rsidRPr="00E85DE7" w:rsidRDefault="00503734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here was a reduction in sexual functioning of the TCSs from 50 to 30 %</w:t>
            </w:r>
            <w:r w:rsidR="00BF507F" w:rsidRPr="00E85DE7">
              <w:rPr>
                <w:rFonts w:cstheme="minorHAnsi"/>
                <w:bCs/>
                <w:sz w:val="12"/>
                <w:szCs w:val="12"/>
              </w:rPr>
              <w:t>.</w:t>
            </w:r>
          </w:p>
          <w:p w14:paraId="5EF8B252" w14:textId="5581E4C4" w:rsidR="001B7D3D" w:rsidRPr="00E85DE7" w:rsidRDefault="00BF507F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he effects of</w:t>
            </w:r>
            <w:r w:rsidR="00593C72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depression </w:t>
            </w:r>
            <w:r w:rsidR="00F677F3" w:rsidRPr="00E85DE7">
              <w:rPr>
                <w:rFonts w:cstheme="minorHAnsi"/>
                <w:bCs/>
                <w:sz w:val="12"/>
                <w:szCs w:val="12"/>
              </w:rPr>
              <w:t>were</w:t>
            </w:r>
            <w:r w:rsidR="00593C72" w:rsidRPr="00E85DE7">
              <w:rPr>
                <w:rFonts w:cstheme="minorHAnsi"/>
                <w:bCs/>
                <w:sz w:val="12"/>
                <w:szCs w:val="12"/>
              </w:rPr>
              <w:t xml:space="preserve"> associated with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satisfaction, avoidance, </w:t>
            </w:r>
            <w:r w:rsidR="00C055D0" w:rsidRPr="00E85DE7">
              <w:rPr>
                <w:rFonts w:cstheme="minorHAnsi"/>
                <w:bCs/>
                <w:sz w:val="12"/>
                <w:szCs w:val="12"/>
              </w:rPr>
              <w:t>touch,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and erectile dysfunction</w:t>
            </w:r>
            <w:r w:rsidR="00593C72" w:rsidRPr="00E85DE7">
              <w:rPr>
                <w:rFonts w:cstheme="minorHAnsi"/>
                <w:bCs/>
                <w:sz w:val="12"/>
                <w:szCs w:val="12"/>
              </w:rPr>
              <w:t>.</w:t>
            </w:r>
          </w:p>
        </w:tc>
        <w:tc>
          <w:tcPr>
            <w:tcW w:w="1157" w:type="dxa"/>
          </w:tcPr>
          <w:p w14:paraId="05DDECF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2DD7F5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50E2C3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393CE49B" w14:textId="77777777" w:rsidTr="00552683">
        <w:tc>
          <w:tcPr>
            <w:tcW w:w="967" w:type="dxa"/>
          </w:tcPr>
          <w:p w14:paraId="17649E6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Amidi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5a.</w:t>
            </w:r>
          </w:p>
        </w:tc>
        <w:tc>
          <w:tcPr>
            <w:tcW w:w="1358" w:type="dxa"/>
          </w:tcPr>
          <w:p w14:paraId="0A1CCDF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0E15AD8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had higher levels of stress than healthy controls (p&lt;0.001).</w:t>
            </w:r>
          </w:p>
        </w:tc>
        <w:tc>
          <w:tcPr>
            <w:tcW w:w="1428" w:type="dxa"/>
          </w:tcPr>
          <w:p w14:paraId="7F3EA94E" w14:textId="66FDC0EE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Overall cognitive performance in TCS (M= -0.42, SD = -0.6) was lower than healthy controls </w:t>
            </w:r>
            <w:r w:rsidRPr="00E85DE7">
              <w:rPr>
                <w:rFonts w:cstheme="minorHAnsi"/>
                <w:sz w:val="12"/>
                <w:szCs w:val="12"/>
              </w:rPr>
              <w:t>(M= -0.01, SD = 0.6), (</w:t>
            </w:r>
            <w:proofErr w:type="gramStart"/>
            <w:r w:rsidRPr="00E85DE7">
              <w:rPr>
                <w:rFonts w:cstheme="minorHAnsi"/>
                <w:sz w:val="12"/>
                <w:szCs w:val="12"/>
              </w:rPr>
              <w:t>t(</w:t>
            </w:r>
            <w:proofErr w:type="gramEnd"/>
            <w:r w:rsidRPr="00E85DE7">
              <w:rPr>
                <w:rFonts w:cstheme="minorHAnsi"/>
                <w:sz w:val="12"/>
                <w:szCs w:val="12"/>
              </w:rPr>
              <w:t>79) = -2.9, p= 0.004).</w:t>
            </w:r>
            <w:r w:rsidR="00B42E68" w:rsidRPr="00E85DE7">
              <w:rPr>
                <w:rFonts w:cstheme="minorHAnsi"/>
                <w:sz w:val="12"/>
                <w:szCs w:val="12"/>
              </w:rPr>
              <w:t xml:space="preserve">  C</w:t>
            </w:r>
            <w:r w:rsidRPr="00E85DE7">
              <w:rPr>
                <w:rFonts w:cstheme="minorHAnsi"/>
                <w:bCs/>
                <w:sz w:val="12"/>
                <w:szCs w:val="12"/>
              </w:rPr>
              <w:t>ognitive impairment was present in 58% of testicular cancer survivors and 24% of healthy controls (χ2</w:t>
            </w:r>
            <w:r w:rsidR="00B42E68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1) = 8.9, p= 0.004).</w:t>
            </w:r>
          </w:p>
          <w:p w14:paraId="60A11053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Impact of events scale – revised negatively associated with overall cognitive function (</w:t>
            </w:r>
            <w:r w:rsidRPr="00E85DE7">
              <w:rPr>
                <w:rFonts w:cstheme="minorHAnsi"/>
                <w:sz w:val="12"/>
                <w:szCs w:val="12"/>
              </w:rPr>
              <w:t>p = 0.04)</w:t>
            </w:r>
          </w:p>
          <w:p w14:paraId="6DE7FB23" w14:textId="2DB51CA9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rtisol levels were associated with worse outcomes in 3/</w:t>
            </w:r>
            <w:r w:rsidR="00E43878" w:rsidRPr="00E85DE7">
              <w:rPr>
                <w:rFonts w:cstheme="minorHAnsi"/>
                <w:bCs/>
                <w:sz w:val="12"/>
                <w:szCs w:val="12"/>
              </w:rPr>
              <w:t xml:space="preserve">6 </w:t>
            </w:r>
            <w:r w:rsidR="00476759" w:rsidRPr="00E85DE7">
              <w:rPr>
                <w:rFonts w:cstheme="minorHAnsi"/>
                <w:bCs/>
                <w:sz w:val="12"/>
                <w:szCs w:val="12"/>
              </w:rPr>
              <w:t>n</w:t>
            </w:r>
            <w:r w:rsidR="00E43878" w:rsidRPr="00E85DE7">
              <w:rPr>
                <w:rFonts w:cstheme="minorHAnsi"/>
                <w:bCs/>
                <w:sz w:val="12"/>
                <w:szCs w:val="12"/>
              </w:rPr>
              <w:t>europsychological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="00B42E68" w:rsidRPr="00E85DE7">
              <w:rPr>
                <w:rFonts w:cstheme="minorHAnsi"/>
                <w:bCs/>
                <w:sz w:val="12"/>
                <w:szCs w:val="12"/>
              </w:rPr>
              <w:t>outcomes.</w:t>
            </w:r>
          </w:p>
          <w:p w14:paraId="79D9892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-reactive protein was associated with verbal fluency test outcomes (p = 0.05).</w:t>
            </w:r>
          </w:p>
        </w:tc>
        <w:tc>
          <w:tcPr>
            <w:tcW w:w="1280" w:type="dxa"/>
          </w:tcPr>
          <w:p w14:paraId="296F997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95F9DF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243C9D0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4460A5C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4AC5934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18AFAA3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2620D16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540E075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15B3D6E7" w14:textId="77777777" w:rsidTr="00552683">
        <w:tc>
          <w:tcPr>
            <w:tcW w:w="967" w:type="dxa"/>
          </w:tcPr>
          <w:p w14:paraId="701AF123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/>
                <w:sz w:val="12"/>
                <w:szCs w:val="12"/>
              </w:rPr>
              <w:t>Amidi</w:t>
            </w:r>
            <w:proofErr w:type="spellEnd"/>
            <w:r w:rsidRPr="00E85DE7">
              <w:rPr>
                <w:rFonts w:cstheme="minorHAnsi"/>
                <w:b/>
                <w:sz w:val="12"/>
                <w:szCs w:val="12"/>
              </w:rPr>
              <w:t xml:space="preserve"> et al., 2015b.</w:t>
            </w:r>
          </w:p>
        </w:tc>
        <w:tc>
          <w:tcPr>
            <w:tcW w:w="1358" w:type="dxa"/>
          </w:tcPr>
          <w:p w14:paraId="54A1BBF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FF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54EA0AF6" w14:textId="77777777" w:rsidR="003F4ECD" w:rsidRPr="00E85DE7" w:rsidRDefault="003F4ECD" w:rsidP="00E85DE7">
            <w:pPr>
              <w:spacing w:after="0"/>
              <w:rPr>
                <w:rFonts w:cstheme="minorHAnsi"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color w:val="000000"/>
                <w:sz w:val="12"/>
                <w:szCs w:val="12"/>
              </w:rPr>
              <w:t>Mean perceived stress (PSS) (SD): 14.6 (6.6) [4 – 39}.</w:t>
            </w:r>
          </w:p>
          <w:p w14:paraId="31B36CD7" w14:textId="77777777" w:rsidR="003F4ECD" w:rsidRPr="00E85DE7" w:rsidRDefault="003F4ECD" w:rsidP="00E85DE7">
            <w:pPr>
              <w:spacing w:after="0"/>
              <w:rPr>
                <w:rFonts w:cstheme="minorHAnsi"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color w:val="000000"/>
                <w:sz w:val="12"/>
                <w:szCs w:val="12"/>
              </w:rPr>
              <w:t>Mean depressive symptoms (BDI-II) (SD) [range] – 6.4 (7.0) [0 - 39}.</w:t>
            </w:r>
          </w:p>
          <w:p w14:paraId="5BB483BD" w14:textId="031EF001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8" w:type="dxa"/>
          </w:tcPr>
          <w:p w14:paraId="39A8CAC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62.5% of TCS were cognitively impaired (N=45/72).</w:t>
            </w:r>
          </w:p>
          <w:p w14:paraId="372ECC6B" w14:textId="0D9066BA" w:rsidR="002F4DB7" w:rsidRPr="00E85DE7" w:rsidRDefault="009B057A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I was observed in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multiple outcomes related to verbal learning and memory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(29 to 33 % of participants), visual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learning and memory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14–28 %), processing speed (8–24 %), executive functioning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17 %), and attention and working memory (4–15 %). No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association was found between treatment modality (surgery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± chemotherapy) and CI.</w:t>
            </w:r>
          </w:p>
        </w:tc>
        <w:tc>
          <w:tcPr>
            <w:tcW w:w="1280" w:type="dxa"/>
          </w:tcPr>
          <w:p w14:paraId="1964E7C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473" w:type="dxa"/>
          </w:tcPr>
          <w:p w14:paraId="4F1CC55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1DCC553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42EE871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53C20C5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5661722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736418C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621689D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62A3ECAD" w14:textId="77777777" w:rsidTr="00552683">
        <w:tc>
          <w:tcPr>
            <w:tcW w:w="967" w:type="dxa"/>
          </w:tcPr>
          <w:p w14:paraId="2F4819C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Batehup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21.</w:t>
            </w:r>
          </w:p>
          <w:p w14:paraId="7C12F562" w14:textId="4897BE06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ean number of unmet needs at T0 (SD) -2.01 (3.12)</w:t>
            </w:r>
          </w:p>
          <w:p w14:paraId="454AFCC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ean number of unmet needs at T2 (SD) - 1.76 (3.88)</w:t>
            </w:r>
          </w:p>
        </w:tc>
        <w:tc>
          <w:tcPr>
            <w:tcW w:w="1358" w:type="dxa"/>
          </w:tcPr>
          <w:p w14:paraId="68CF738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1BE8D048" w14:textId="2BCFE280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 ‘Help to cope with my concerns that my cancer will recur’ - 22% (N=9)/14.6% (N=6).</w:t>
            </w:r>
          </w:p>
          <w:p w14:paraId="6E8D83DE" w14:textId="28629A29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‘Help to reduce stress in my life”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 xml:space="preserve">– </w:t>
            </w:r>
            <w:r w:rsidR="00F00E2C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15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>%(N=6)/12.5%(N=5).</w:t>
            </w:r>
          </w:p>
          <w:p w14:paraId="5D4BA77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To help move on with my life” – 7.3%(N=3)/ 10%(N=4).</w:t>
            </w:r>
          </w:p>
          <w:p w14:paraId="5CC5A1B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For others to acknowledge the impact of cancer on my life’ – 5.1%(N=2)/5.1% (N=2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Emotional support for me’ – 9.8%(N=4)/9.8%(N=4).</w:t>
            </w:r>
          </w:p>
          <w:p w14:paraId="24DA93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make decisions in uncertain times’ – 14.6%(N=6)/ 7.5% (N=3).</w:t>
            </w:r>
          </w:p>
          <w:p w14:paraId="32BF7D0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make my life count’ – 4.9%(N=2)/7.5%(N=3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Help to deal with beliefs that nothing bad will happen again’ – 12.2%(N=5)/ 5%(N=2).</w:t>
            </w:r>
          </w:p>
          <w:p w14:paraId="08BAC9D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deal with other people’s expectations of me as a survivor’ – 15% (N=6)/ 5%(N=2).</w:t>
            </w:r>
          </w:p>
        </w:tc>
        <w:tc>
          <w:tcPr>
            <w:tcW w:w="1428" w:type="dxa"/>
          </w:tcPr>
          <w:p w14:paraId="00DD66B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50C5ECE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‘</w:t>
            </w:r>
            <w:r w:rsidRPr="00E85DE7">
              <w:rPr>
                <w:rFonts w:cstheme="minorHAnsi"/>
                <w:bCs/>
                <w:sz w:val="12"/>
                <w:szCs w:val="12"/>
              </w:rPr>
              <w:t>To feel I can manage my health together with my health team’ –10%(N=4)/2.4%(N=1).</w:t>
            </w:r>
          </w:p>
        </w:tc>
        <w:tc>
          <w:tcPr>
            <w:tcW w:w="1473" w:type="dxa"/>
          </w:tcPr>
          <w:p w14:paraId="21D8699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‘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My doctors to talk to each other to coordinate my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care’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– (10%(N=4)/9.8% (N=4).</w:t>
            </w:r>
          </w:p>
          <w:p w14:paraId="14D41AD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‘The very best medical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care’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– 5.1%(N=2)/7.5%(N=3).</w:t>
            </w:r>
          </w:p>
          <w:p w14:paraId="59CF04E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My complaints regarding my care to be properly addresses’ – 7.3%(N=3)/4.9% (N=2).</w:t>
            </w:r>
          </w:p>
          <w:p w14:paraId="028C05B3" w14:textId="5901C043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Understandable information’ – 2.5% (N=1)/4.9% (N=2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Local health services available when I require them’ – 5% (N=2)/ 2.5% (N=1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Up to date information’ 2.5% (N=1)/2.4% (N=1).</w:t>
            </w:r>
            <w:r w:rsidR="00645255" w:rsidRPr="00E85DE7">
              <w:rPr>
                <w:rFonts w:cstheme="minorHAnsi"/>
                <w:bCs/>
                <w:sz w:val="12"/>
                <w:szCs w:val="12"/>
              </w:rPr>
              <w:t xml:space="preserve">       </w:t>
            </w:r>
            <w:r w:rsidRPr="00E85DE7">
              <w:rPr>
                <w:rFonts w:cstheme="minorHAnsi"/>
                <w:bCs/>
                <w:sz w:val="12"/>
                <w:szCs w:val="12"/>
              </w:rPr>
              <w:t>‘Information for family/others’ – 0% (N=0)/ 2.4% (N=1).</w:t>
            </w:r>
          </w:p>
          <w:p w14:paraId="50C35DB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71EF56C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87" w:type="dxa"/>
          </w:tcPr>
          <w:p w14:paraId="2D16FCCE" w14:textId="1A9934FA" w:rsidR="001B7D3D" w:rsidRPr="00E85DE7" w:rsidRDefault="00AA10F5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679" w:type="dxa"/>
          </w:tcPr>
          <w:p w14:paraId="65ED472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4E315E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with problems with my sex life’ – (10% (N=4)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/(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>10.3% N=4).</w:t>
            </w:r>
          </w:p>
          <w:p w14:paraId="48530E00" w14:textId="5F899031" w:rsidR="00F00E2C" w:rsidRPr="00E85DE7" w:rsidRDefault="00F00E2C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‘Help to adjust to </w:t>
            </w:r>
            <w:r w:rsidR="00A17E00" w:rsidRPr="00E85DE7">
              <w:rPr>
                <w:rFonts w:cstheme="minorHAnsi"/>
                <w:bCs/>
                <w:sz w:val="12"/>
                <w:szCs w:val="12"/>
              </w:rPr>
              <w:t>change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to the way I feel about my body’ – 7.5%(N=3)/ 7.5% (N=3).</w:t>
            </w:r>
          </w:p>
          <w:p w14:paraId="54E411AB" w14:textId="66CCA6BE" w:rsidR="00F00E2C" w:rsidRPr="00E85DE7" w:rsidRDefault="00F00E2C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157" w:type="dxa"/>
          </w:tcPr>
          <w:p w14:paraId="4C86BE1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271D7D1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know how to support my partner/family’ – 7.3%(N=3)/ 7.3%(N=3).</w:t>
            </w:r>
          </w:p>
          <w:p w14:paraId="31538C8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111" w:type="dxa"/>
            <w:gridSpan w:val="2"/>
          </w:tcPr>
          <w:p w14:paraId="627B25FF" w14:textId="643A9ECA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Unmet supportive care needs at T0/T2: 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To talk to other testicular survivors like me’ – 7.5%(N=3)/ 10% (N=4).</w:t>
            </w:r>
          </w:p>
          <w:p w14:paraId="6946746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know how to deal with the impact of cancer on my relationships’ – 7.3% (N=3)/7.3%(N=3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‘Help to handle the topic of cancer in social/work situations’ – 4.9%(N=2)/2.5% (N=1).</w:t>
            </w:r>
          </w:p>
          <w:p w14:paraId="63FC570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Help to make new relationships’ – 2.4% (N=1)/2.5% (N=1).</w:t>
            </w:r>
          </w:p>
        </w:tc>
      </w:tr>
      <w:tr w:rsidR="00700A3D" w:rsidRPr="00E85DE7" w14:paraId="55680A90" w14:textId="77777777" w:rsidTr="00552683">
        <w:tc>
          <w:tcPr>
            <w:tcW w:w="967" w:type="dxa"/>
          </w:tcPr>
          <w:p w14:paraId="45BBA51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Bender et al., 2012</w:t>
            </w:r>
          </w:p>
          <w:p w14:paraId="4AB8D04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62.5% of participants had one or more unmet needs</w:t>
            </w:r>
          </w:p>
          <w:p w14:paraId="11D4161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Younger age, seminoma and treatment with chemotherapy,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radiotherapy, retroperitoneal lymph node dissection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r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ssociated with more overall needs (and met needs)</w:t>
            </w:r>
          </w:p>
          <w:p w14:paraId="72E727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Unemployed patients were more likely to have unmet needs when compared to employed patients </w:t>
            </w:r>
          </w:p>
        </w:tc>
        <w:tc>
          <w:tcPr>
            <w:tcW w:w="1358" w:type="dxa"/>
          </w:tcPr>
          <w:p w14:paraId="28F6525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Reports patients needing help with hair loss. Number unspecified.</w:t>
            </w:r>
          </w:p>
        </w:tc>
        <w:tc>
          <w:tcPr>
            <w:tcW w:w="1361" w:type="dxa"/>
          </w:tcPr>
          <w:p w14:paraId="2CED42D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reduc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stress’ – 27% (N=53).</w:t>
            </w:r>
          </w:p>
          <w:p w14:paraId="45C3334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deal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with my own of other’ expectations of me as a cancer survivor’ – 25.8% (N=51).</w:t>
            </w:r>
          </w:p>
          <w:p w14:paraId="6A770A2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manag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my concerns about the cancer coming back’ – 25.3% (N=50).</w:t>
            </w:r>
          </w:p>
          <w:p w14:paraId="36B26EE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djust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the changes in quality of life as a result of cancer’ – 19% (N=38).</w:t>
            </w:r>
          </w:p>
          <w:p w14:paraId="459F3A6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move on with my life’ – 19% (N=38)</w:t>
            </w:r>
          </w:p>
        </w:tc>
        <w:tc>
          <w:tcPr>
            <w:tcW w:w="1428" w:type="dxa"/>
          </w:tcPr>
          <w:p w14:paraId="0891552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280" w:type="dxa"/>
          </w:tcPr>
          <w:p w14:paraId="4A7C355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  <w:p w14:paraId="1A17670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0ED9681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73" w:type="dxa"/>
          </w:tcPr>
          <w:p w14:paraId="38AED4C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community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support services’ –20.8% (N=41).</w:t>
            </w:r>
          </w:p>
          <w:p w14:paraId="37FB80B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ccess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complementary or alternative therapy services’ – 21.6% (N=43).</w:t>
            </w:r>
          </w:p>
          <w:p w14:paraId="7194E26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Help with decision to get a prothesis. Numbers not provided.</w:t>
            </w:r>
          </w:p>
          <w:p w14:paraId="4AB98A2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Information for their family to know what to expect post after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treatment. Numbers not provided.</w:t>
            </w:r>
          </w:p>
        </w:tc>
        <w:tc>
          <w:tcPr>
            <w:tcW w:w="787" w:type="dxa"/>
          </w:tcPr>
          <w:p w14:paraId="4AF4F0D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679" w:type="dxa"/>
          </w:tcPr>
          <w:p w14:paraId="31C7AA8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53E557F4" w14:textId="55360C30" w:rsidR="00AD7AC6" w:rsidRPr="00E85DE7" w:rsidRDefault="00AD7AC6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djust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the changed I feel about my body’ – 27.6% (N=55).</w:t>
            </w:r>
          </w:p>
        </w:tc>
        <w:tc>
          <w:tcPr>
            <w:tcW w:w="1157" w:type="dxa"/>
          </w:tcPr>
          <w:p w14:paraId="6AD6468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‘Find out about financial support of governmental benefits to which I am entitled’ – 28.1% (N=56). </w:t>
            </w:r>
          </w:p>
        </w:tc>
        <w:tc>
          <w:tcPr>
            <w:tcW w:w="976" w:type="dxa"/>
          </w:tcPr>
          <w:p w14:paraId="395C884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0F3F528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andl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he topic of cancer in social and/or work situations’ – 20.7% (N=41).</w:t>
            </w:r>
          </w:p>
          <w:p w14:paraId="0B4CF9F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6DD9BE57" w14:textId="2B7537CB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alk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others who have experienced cancer’ – 20.4% (N=41).</w:t>
            </w:r>
          </w:p>
        </w:tc>
      </w:tr>
      <w:tr w:rsidR="00700A3D" w:rsidRPr="00E85DE7" w14:paraId="24F05017" w14:textId="77777777" w:rsidTr="00552683">
        <w:tc>
          <w:tcPr>
            <w:tcW w:w="967" w:type="dxa"/>
          </w:tcPr>
          <w:p w14:paraId="136A130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Brand et al., 2015.</w:t>
            </w:r>
          </w:p>
          <w:p w14:paraId="6767B4E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358" w:type="dxa"/>
          </w:tcPr>
          <w:p w14:paraId="198C085F" w14:textId="210DBD40" w:rsidR="006765FF" w:rsidRPr="00E85DE7" w:rsidRDefault="006765FF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 about having one testicle – 10% (N=2).</w:t>
            </w:r>
          </w:p>
          <w:p w14:paraId="38FED442" w14:textId="2321AB7D" w:rsidR="005D1BAD" w:rsidRPr="00E85DE7" w:rsidRDefault="005D1BA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 over physical appearance – 10% (N=2).</w:t>
            </w:r>
          </w:p>
          <w:p w14:paraId="1094BE58" w14:textId="2C29F55C" w:rsidR="006765FF" w:rsidRPr="00E85DE7" w:rsidRDefault="006765FF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3556EC11" w14:textId="21F3ED28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61" w:type="dxa"/>
          </w:tcPr>
          <w:p w14:paraId="768DDAC6" w14:textId="25F4FACF" w:rsidR="006765FF" w:rsidRPr="00E85DE7" w:rsidRDefault="000527C4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  <w:p w14:paraId="7BA5D1E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237334A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15B8F16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7312798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26CCF9D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Information on sexual issues was provided to 78% (N=15) of TCS at diagnosis. Information had a 78% satisfaction rate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099D08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Information on sexual issues was wanted by 58% (N=11) of participants at diagnosis and 40% (N=8) post diagnosis.</w:t>
            </w:r>
          </w:p>
        </w:tc>
        <w:tc>
          <w:tcPr>
            <w:tcW w:w="787" w:type="dxa"/>
          </w:tcPr>
          <w:p w14:paraId="47E1849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1A85B8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7F14E937" w14:textId="77777777" w:rsidR="000527C4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 about sex life – 25% (N=5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AA9079A" w14:textId="05433A01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s about finding a partner – 10% (N=2).</w:t>
            </w:r>
          </w:p>
          <w:p w14:paraId="166DFC29" w14:textId="77777777" w:rsidR="006765FF" w:rsidRPr="00E85DE7" w:rsidRDefault="006765FF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s about fertility – 30% (N=6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0C329FF5" w14:textId="77777777" w:rsidR="006765FF" w:rsidRPr="00E85DE7" w:rsidRDefault="006765FF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Concern about testosterone level – 25% (N=5).</w:t>
            </w:r>
          </w:p>
          <w:p w14:paraId="7730FC9E" w14:textId="360F8373" w:rsidR="0042459D" w:rsidRPr="00E85DE7" w:rsidRDefault="0042459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157" w:type="dxa"/>
          </w:tcPr>
          <w:p w14:paraId="2D58412C" w14:textId="6043CD4D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2DC8ED8F" w14:textId="452C83FB" w:rsidR="001B7D3D" w:rsidRPr="00E85DE7" w:rsidRDefault="00B804EB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Concerns about the </w:t>
            </w:r>
            <w:r w:rsidRPr="00E85DE7">
              <w:rPr>
                <w:rFonts w:cstheme="minorHAnsi"/>
                <w:bCs/>
                <w:sz w:val="12"/>
                <w:szCs w:val="12"/>
              </w:rPr>
              <w:t>ability to have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children (30%</w:t>
            </w:r>
            <w:r w:rsidR="00532C53" w:rsidRPr="00E85DE7">
              <w:rPr>
                <w:rFonts w:cstheme="minorHAnsi"/>
                <w:bCs/>
                <w:sz w:val="12"/>
                <w:szCs w:val="12"/>
              </w:rPr>
              <w:t>, N=6)</w:t>
            </w:r>
          </w:p>
        </w:tc>
        <w:tc>
          <w:tcPr>
            <w:tcW w:w="1111" w:type="dxa"/>
            <w:gridSpan w:val="2"/>
          </w:tcPr>
          <w:p w14:paraId="104E3FC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Not reported. </w:t>
            </w:r>
          </w:p>
        </w:tc>
      </w:tr>
      <w:tr w:rsidR="00700A3D" w:rsidRPr="00E85DE7" w14:paraId="4C748A5C" w14:textId="77777777" w:rsidTr="00552683">
        <w:tc>
          <w:tcPr>
            <w:tcW w:w="967" w:type="dxa"/>
          </w:tcPr>
          <w:p w14:paraId="323D43B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/>
                <w:sz w:val="12"/>
                <w:szCs w:val="12"/>
              </w:rPr>
              <w:t>Author and Year</w:t>
            </w:r>
          </w:p>
        </w:tc>
        <w:tc>
          <w:tcPr>
            <w:tcW w:w="1358" w:type="dxa"/>
          </w:tcPr>
          <w:p w14:paraId="735AC61F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hysical Needs</w:t>
            </w:r>
          </w:p>
          <w:p w14:paraId="7C6F97E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</w:tcPr>
          <w:p w14:paraId="6022A66C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sychological/Emotional Needs</w:t>
            </w:r>
          </w:p>
          <w:p w14:paraId="2C5757A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8" w:type="dxa"/>
          </w:tcPr>
          <w:p w14:paraId="2DCB448A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Cognitive Needs</w:t>
            </w:r>
          </w:p>
          <w:p w14:paraId="6A1140E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</w:tcPr>
          <w:p w14:paraId="32F4489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atient-Clinician Communication Needs</w:t>
            </w:r>
          </w:p>
        </w:tc>
        <w:tc>
          <w:tcPr>
            <w:tcW w:w="1473" w:type="dxa"/>
          </w:tcPr>
          <w:p w14:paraId="6091C52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Health System/Information Needs</w:t>
            </w:r>
          </w:p>
        </w:tc>
        <w:tc>
          <w:tcPr>
            <w:tcW w:w="787" w:type="dxa"/>
          </w:tcPr>
          <w:p w14:paraId="53459CD8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piritual Needs</w:t>
            </w:r>
          </w:p>
          <w:p w14:paraId="309EFA5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679" w:type="dxa"/>
          </w:tcPr>
          <w:p w14:paraId="5DF6965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Daily Living Needs</w:t>
            </w:r>
          </w:p>
          <w:p w14:paraId="57F2BDC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371" w:type="dxa"/>
            <w:shd w:val="clear" w:color="auto" w:fill="auto"/>
          </w:tcPr>
          <w:p w14:paraId="166684C2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Interpersonal/intimacy Needs</w:t>
            </w:r>
          </w:p>
          <w:p w14:paraId="75FFD2A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157" w:type="dxa"/>
          </w:tcPr>
          <w:p w14:paraId="72422CA2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ractical Needs</w:t>
            </w:r>
          </w:p>
          <w:p w14:paraId="6FB7315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976" w:type="dxa"/>
          </w:tcPr>
          <w:p w14:paraId="61EDE05A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Family Related Needs</w:t>
            </w:r>
          </w:p>
          <w:p w14:paraId="7DC4CA9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111" w:type="dxa"/>
            <w:gridSpan w:val="2"/>
          </w:tcPr>
          <w:p w14:paraId="019DD4C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ocial Needs</w:t>
            </w:r>
          </w:p>
          <w:p w14:paraId="1EF8DE4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</w:tr>
      <w:tr w:rsidR="00700A3D" w:rsidRPr="00E85DE7" w14:paraId="44C82007" w14:textId="77777777" w:rsidTr="00552683">
        <w:tc>
          <w:tcPr>
            <w:tcW w:w="967" w:type="dxa"/>
          </w:tcPr>
          <w:p w14:paraId="2DECC9B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Bumbasirevic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3.</w:t>
            </w:r>
          </w:p>
        </w:tc>
        <w:tc>
          <w:tcPr>
            <w:tcW w:w="1358" w:type="dxa"/>
          </w:tcPr>
          <w:p w14:paraId="7003755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8% (N=36) TCS had abnormally high levels of fatigue.</w:t>
            </w:r>
          </w:p>
          <w:p w14:paraId="4FB9F1E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2B8246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61" w:type="dxa"/>
          </w:tcPr>
          <w:p w14:paraId="3FEA65D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Emotional vitality was rated lowest in the EORTC and QLQ-30 (Mean =77.89).</w:t>
            </w:r>
          </w:p>
          <w:p w14:paraId="2AD9D6A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ild depression present in 10% (N=22) and moderate depression was present in 2% (N=4) of TCS.</w:t>
            </w:r>
          </w:p>
          <w:p w14:paraId="1F33DDE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ge is a risk factor for developing depression (OR03.2, 95 % CI 1.3–8.1, p00.012).</w:t>
            </w:r>
          </w:p>
          <w:p w14:paraId="3033A659" w14:textId="49926F35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Depression is associated with </w:t>
            </w:r>
            <w:r w:rsidR="003F0517" w:rsidRPr="00E85DE7">
              <w:rPr>
                <w:rFonts w:cstheme="minorHAnsi"/>
                <w:bCs/>
                <w:sz w:val="12"/>
                <w:szCs w:val="12"/>
              </w:rPr>
              <w:t>fatigue</w:t>
            </w:r>
            <w:r w:rsidR="003F0517"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="003F0517" w:rsidRPr="00E85DE7">
              <w:rPr>
                <w:rFonts w:cstheme="minorHAnsi"/>
                <w:bCs/>
                <w:sz w:val="12"/>
                <w:szCs w:val="12"/>
              </w:rPr>
              <w:t>(</w:t>
            </w:r>
            <w:r w:rsidRPr="00E85DE7">
              <w:rPr>
                <w:rFonts w:cstheme="minorHAnsi"/>
                <w:bCs/>
                <w:sz w:val="12"/>
                <w:szCs w:val="12"/>
              </w:rPr>
              <w:t>r=0.589, p=.001).</w:t>
            </w:r>
          </w:p>
        </w:tc>
        <w:tc>
          <w:tcPr>
            <w:tcW w:w="1428" w:type="dxa"/>
          </w:tcPr>
          <w:p w14:paraId="4881700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28B2E8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ne reported.</w:t>
            </w:r>
          </w:p>
        </w:tc>
        <w:tc>
          <w:tcPr>
            <w:tcW w:w="1473" w:type="dxa"/>
          </w:tcPr>
          <w:p w14:paraId="727EEC1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0A33DC2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29103F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  <w:shd w:val="clear" w:color="auto" w:fill="auto"/>
          </w:tcPr>
          <w:p w14:paraId="10518E4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7.3% (N=55) of TCS reported worse sexual function compared to before treatment.</w:t>
            </w:r>
          </w:p>
          <w:p w14:paraId="23CCA73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Self-reported impaired erectile function present in 20.8% (N=42) of TCS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7D38D7C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Self-reported impaired ejaculation present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in  25.7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>% (N=52) of TCS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Loss of sexual desire reported by 17.3% (N=35) of TCS. 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08B9E5F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Ejaculatory dysfunction is associated with poor scores in bodily pain, general health, role-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physical, physical functioning, composite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scores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total scores in the Short Form 36.</w:t>
            </w:r>
          </w:p>
        </w:tc>
        <w:tc>
          <w:tcPr>
            <w:tcW w:w="1157" w:type="dxa"/>
          </w:tcPr>
          <w:p w14:paraId="5EB859C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976" w:type="dxa"/>
          </w:tcPr>
          <w:p w14:paraId="6159C6D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4C2F11B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5C5F1BC0" w14:textId="77777777" w:rsidTr="00552683">
        <w:tc>
          <w:tcPr>
            <w:tcW w:w="967" w:type="dxa"/>
          </w:tcPr>
          <w:p w14:paraId="4C81985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Darabos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Hoyt., 2017.</w:t>
            </w:r>
          </w:p>
        </w:tc>
        <w:tc>
          <w:tcPr>
            <w:tcW w:w="1358" w:type="dxa"/>
          </w:tcPr>
          <w:p w14:paraId="22BF103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483ED01E" w14:textId="77777777" w:rsidR="003E2069" w:rsidRPr="00E85DE7" w:rsidRDefault="003E2069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Clinical depression – 12.9% (N=22).</w:t>
            </w:r>
          </w:p>
          <w:p w14:paraId="49115204" w14:textId="1BECDDA0" w:rsidR="003E2069" w:rsidRPr="00E85DE7" w:rsidRDefault="003E2069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Anxiety disorder – 9.9% (N=17).</w:t>
            </w:r>
          </w:p>
          <w:p w14:paraId="78029C2D" w14:textId="4DE9301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Future worry (b = -0.16,</w:t>
            </w:r>
            <w:r w:rsidR="00C614E0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p &lt; 0.05) and perceived stress (b = -0.36, p &lt; 0.001) in testicular cancer survivors is linked to poor physical wellbeing [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F(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>8,159) = 16.27, R2 = 0.44].</w:t>
            </w:r>
          </w:p>
          <w:p w14:paraId="68700F5A" w14:textId="6BAB2395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Physical wellbeing was associated with mental health history (anxiety (r = -0.30, p &lt; 0.001), depression (r = -0.28, p &lt; 0.001)</w:t>
            </w:r>
          </w:p>
        </w:tc>
        <w:tc>
          <w:tcPr>
            <w:tcW w:w="1428" w:type="dxa"/>
          </w:tcPr>
          <w:p w14:paraId="2E09CCC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4900F8E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4558B7B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778DABF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110C236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9B761F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2B360D0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539DDC1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6A12554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6B21ACDA" w14:textId="77777777" w:rsidTr="00552683">
        <w:tc>
          <w:tcPr>
            <w:tcW w:w="967" w:type="dxa"/>
          </w:tcPr>
          <w:p w14:paraId="47B8781B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</w:rPr>
            </w:pPr>
            <w:r w:rsidRPr="00E85DE7">
              <w:rPr>
                <w:rFonts w:cstheme="minorHAnsi"/>
                <w:b/>
                <w:sz w:val="12"/>
                <w:szCs w:val="12"/>
              </w:rPr>
              <w:t>De Padova et al., 2011.</w:t>
            </w:r>
          </w:p>
        </w:tc>
        <w:tc>
          <w:tcPr>
            <w:tcW w:w="1358" w:type="dxa"/>
          </w:tcPr>
          <w:p w14:paraId="0AE4781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3% (N=10) of patients/caregivers reported ‘quite a lot/a lot’ of fatigue.</w:t>
            </w:r>
          </w:p>
          <w:p w14:paraId="307E264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5% (N=11) of patients/caregivers reported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lot/quite a lot’ of infertility.</w:t>
            </w:r>
          </w:p>
          <w:p w14:paraId="729030E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20B14BCA" w14:textId="77777777" w:rsidR="001B7D3D" w:rsidRPr="00E85DE7" w:rsidRDefault="001B7D3D" w:rsidP="00E85DE7">
            <w:pPr>
              <w:spacing w:after="0" w:line="240" w:lineRule="auto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61" w:type="dxa"/>
          </w:tcPr>
          <w:p w14:paraId="4CB542A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5% (N=15) of patients/caregivers reported psychological distress was ‘quite a lot/ a lot’ relevant.</w:t>
            </w:r>
          </w:p>
          <w:p w14:paraId="5B1A64D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42% (N=18) of patients/caregivers reported fear of recurrence was ‘high/very high’ in TCS. </w:t>
            </w:r>
          </w:p>
          <w:p w14:paraId="1E9C501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6DB9927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0333DE3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77E0531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5% (N=2) of patients/caregivers reported experiencing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lot’ of difficulties in relationships with their healthcare providers.</w:t>
            </w:r>
          </w:p>
        </w:tc>
        <w:tc>
          <w:tcPr>
            <w:tcW w:w="1473" w:type="dxa"/>
          </w:tcPr>
          <w:p w14:paraId="73E1AB1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90% of patients/caregivers reported websites about cancer and survivorship were ‘important/fundamental’.</w:t>
            </w:r>
          </w:p>
        </w:tc>
        <w:tc>
          <w:tcPr>
            <w:tcW w:w="787" w:type="dxa"/>
          </w:tcPr>
          <w:p w14:paraId="336EB38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8EA383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0C7B0DE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4% (N=6) of ‘patients/caregivers reported none/a little problems in sexual life’.</w:t>
            </w:r>
          </w:p>
          <w:p w14:paraId="67D0A5F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4A7CC3A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157" w:type="dxa"/>
          </w:tcPr>
          <w:p w14:paraId="2F6B01B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9% (N=8) of patients/caregivers reported ‘quite a lot/a lot’ of difficulties in work and/or study.</w:t>
            </w:r>
          </w:p>
        </w:tc>
        <w:tc>
          <w:tcPr>
            <w:tcW w:w="976" w:type="dxa"/>
          </w:tcPr>
          <w:p w14:paraId="372C87D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9% (N=4) of patients/carers reported experiencing ‘quite a lot/ a lot’ of problems in family relationships.</w:t>
            </w:r>
          </w:p>
          <w:p w14:paraId="42651BB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3BE489E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2% (N=5) of patients/carers reported experiencing strain in their relationship with their partner.</w:t>
            </w:r>
          </w:p>
        </w:tc>
        <w:tc>
          <w:tcPr>
            <w:tcW w:w="1111" w:type="dxa"/>
            <w:gridSpan w:val="2"/>
          </w:tcPr>
          <w:p w14:paraId="498A4D2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4% (N=6) of patients/caregiver reported TCS social relationships were made ‘quite/very difficult’ by TC.</w:t>
            </w:r>
          </w:p>
          <w:p w14:paraId="59BE0DB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</w:tr>
      <w:tr w:rsidR="00700A3D" w:rsidRPr="00E85DE7" w14:paraId="3141F7CD" w14:textId="77777777" w:rsidTr="00552683">
        <w:tc>
          <w:tcPr>
            <w:tcW w:w="967" w:type="dxa"/>
          </w:tcPr>
          <w:p w14:paraId="05F112F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Dimitropoulos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5.</w:t>
            </w:r>
          </w:p>
        </w:tc>
        <w:tc>
          <w:tcPr>
            <w:tcW w:w="1358" w:type="dxa"/>
          </w:tcPr>
          <w:p w14:paraId="0C70893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544B9D8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73E7FD0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25E277A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7C14ABB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400C5CD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552FB3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4B7CA65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C-RPLND patients experienced decreased satisfaction from intercourse post-surgery (4.57 ± 0.80 vs 1.94 ± 0.67 (p=0.000)).</w:t>
            </w:r>
          </w:p>
          <w:p w14:paraId="0410945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C-RPLND patients experienced decreased sexual intercourse enjoyment post-surgery (4.57 ± 0.80 vs 2.06 ± 0.63 (p=0.000)).</w:t>
            </w:r>
          </w:p>
          <w:p w14:paraId="3799419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C-RPLND patients experienced decreased frequency of ejaculation post-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surgery (4.96 ±  0.20 vs 1.21  ±  0.81 (p=0.000)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C-RPLND patients experienced decreased frequency of orgasm post-surgery (4.56 ± 0.19 vs 4.60 ± 0.69 (p=0.019)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C-RPLND patients experienced decreased satisfaction with overall sexual life post-surgery (4.34  ±  0.96 vs 1.69  ±  0.61 (p=0.000)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C-RPLND patients experienced decreased satisfaction with overall sexual relationship post-surgery (4.74 ± 0.44 vs 1.88 ± 0.77 (p=0.000)).</w:t>
            </w:r>
          </w:p>
          <w:p w14:paraId="27F397B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00% of PC-RPLND patients experienced total loss of antegrade ejaculation.</w:t>
            </w:r>
          </w:p>
        </w:tc>
        <w:tc>
          <w:tcPr>
            <w:tcW w:w="1157" w:type="dxa"/>
          </w:tcPr>
          <w:p w14:paraId="470F079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976" w:type="dxa"/>
          </w:tcPr>
          <w:p w14:paraId="26A2FEB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5612FB5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403D3650" w14:textId="77777777" w:rsidTr="003A5DF2">
        <w:trPr>
          <w:trHeight w:val="415"/>
        </w:trPr>
        <w:tc>
          <w:tcPr>
            <w:tcW w:w="967" w:type="dxa"/>
          </w:tcPr>
          <w:p w14:paraId="4ACC4538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sz w:val="12"/>
                <w:szCs w:val="12"/>
              </w:rPr>
            </w:pPr>
            <w:r w:rsidRPr="00E85DE7">
              <w:rPr>
                <w:rFonts w:cstheme="minorHAnsi"/>
                <w:b/>
                <w:sz w:val="12"/>
                <w:szCs w:val="12"/>
              </w:rPr>
              <w:t>Author and Year</w:t>
            </w:r>
          </w:p>
        </w:tc>
        <w:tc>
          <w:tcPr>
            <w:tcW w:w="1358" w:type="dxa"/>
          </w:tcPr>
          <w:p w14:paraId="1E4CA47F" w14:textId="6A002336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hysical Needs</w:t>
            </w:r>
          </w:p>
        </w:tc>
        <w:tc>
          <w:tcPr>
            <w:tcW w:w="1361" w:type="dxa"/>
          </w:tcPr>
          <w:p w14:paraId="6A5FC128" w14:textId="1AF25C69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sychological/Emotional Needs</w:t>
            </w:r>
          </w:p>
        </w:tc>
        <w:tc>
          <w:tcPr>
            <w:tcW w:w="1428" w:type="dxa"/>
          </w:tcPr>
          <w:p w14:paraId="76820E3E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Cognitive Needs</w:t>
            </w:r>
          </w:p>
          <w:p w14:paraId="7669643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</w:tcPr>
          <w:p w14:paraId="4437AB5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atient-Clinician Communication Needs</w:t>
            </w:r>
          </w:p>
        </w:tc>
        <w:tc>
          <w:tcPr>
            <w:tcW w:w="1473" w:type="dxa"/>
          </w:tcPr>
          <w:p w14:paraId="26B4019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Health System/Information Needs</w:t>
            </w:r>
          </w:p>
        </w:tc>
        <w:tc>
          <w:tcPr>
            <w:tcW w:w="787" w:type="dxa"/>
          </w:tcPr>
          <w:p w14:paraId="42EDB130" w14:textId="557AC4BA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piritual Needs</w:t>
            </w:r>
          </w:p>
        </w:tc>
        <w:tc>
          <w:tcPr>
            <w:tcW w:w="679" w:type="dxa"/>
          </w:tcPr>
          <w:p w14:paraId="03933EDB" w14:textId="753915FD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Daily Living Needs</w:t>
            </w:r>
          </w:p>
        </w:tc>
        <w:tc>
          <w:tcPr>
            <w:tcW w:w="1371" w:type="dxa"/>
          </w:tcPr>
          <w:p w14:paraId="00D9D3E7" w14:textId="3E36232A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Interpersonal/intimacy Needs</w:t>
            </w:r>
          </w:p>
        </w:tc>
        <w:tc>
          <w:tcPr>
            <w:tcW w:w="1157" w:type="dxa"/>
          </w:tcPr>
          <w:p w14:paraId="6B9E5B29" w14:textId="7A95B5F9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ractical Needs</w:t>
            </w:r>
          </w:p>
        </w:tc>
        <w:tc>
          <w:tcPr>
            <w:tcW w:w="976" w:type="dxa"/>
          </w:tcPr>
          <w:p w14:paraId="160774D5" w14:textId="615CAE32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Family Related Needs</w:t>
            </w:r>
          </w:p>
        </w:tc>
        <w:tc>
          <w:tcPr>
            <w:tcW w:w="1111" w:type="dxa"/>
            <w:gridSpan w:val="2"/>
          </w:tcPr>
          <w:p w14:paraId="734F31FA" w14:textId="580FB3EC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ocial Needs</w:t>
            </w:r>
          </w:p>
        </w:tc>
      </w:tr>
      <w:tr w:rsidR="00700A3D" w:rsidRPr="00E85DE7" w14:paraId="3ADB9D95" w14:textId="77777777" w:rsidTr="00552683">
        <w:trPr>
          <w:trHeight w:val="403"/>
        </w:trPr>
        <w:tc>
          <w:tcPr>
            <w:tcW w:w="967" w:type="dxa"/>
          </w:tcPr>
          <w:p w14:paraId="07596386" w14:textId="0583FC09" w:rsidR="001B7D3D" w:rsidRPr="00E85DE7" w:rsidRDefault="00E56C3B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Ke</w:t>
            </w:r>
            <w:r w:rsidR="001B7D3D" w:rsidRPr="00E85DE7">
              <w:rPr>
                <w:rFonts w:cstheme="minorHAnsi"/>
                <w:bCs/>
                <w:color w:val="000000"/>
                <w:sz w:val="12"/>
                <w:szCs w:val="12"/>
              </w:rPr>
              <w:t>rns et al., 2020.</w:t>
            </w:r>
          </w:p>
        </w:tc>
        <w:tc>
          <w:tcPr>
            <w:tcW w:w="1358" w:type="dxa"/>
          </w:tcPr>
          <w:p w14:paraId="0B4BB19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who received cisplatin experienced:</w:t>
            </w:r>
          </w:p>
          <w:p w14:paraId="0F7D4D1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Obesity – 69.1% (N=1254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eripheral sensory neuropathy – 55.3% (N=1004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atient -reported renal disease – 2.4% (N=44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eGFR-defined renal disease – 50.1% (N=489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Tinnitus – 39% (N=708).</w:t>
            </w:r>
          </w:p>
          <w:p w14:paraId="550282A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atient-reported hearing loss – 37.9% (N=688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Raynaud phenomenon – 32.5% (N=590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Autonomic neuropathy – 26.6% (N=483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Hypertension – 8.5% (N=154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Pain – 24.2% (N=440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Hypercholesterolemia – 6.8% (N=123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Hypertriglyceridemia – 0.4% (N=8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Thromboembolic event – 6.8% (N=124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Peripheral artery disease – 4% (N=72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Diabetes – 3% (N=54).</w:t>
            </w:r>
          </w:p>
          <w:p w14:paraId="5C5C3090" w14:textId="4F0939A0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hyroid disease – 2.6% (N=47).</w:t>
            </w:r>
            <w:r w:rsidR="00C86929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Coronary artery disease – 2.5% (N=45).</w:t>
            </w:r>
            <w:r w:rsidR="00C86929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Transient ischaemic attack – 0.6% (N=10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Stroke – 0.5% (N=9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Hypogonadism – 8.5% (N=154).</w:t>
            </w:r>
          </w:p>
        </w:tc>
        <w:tc>
          <w:tcPr>
            <w:tcW w:w="1361" w:type="dxa"/>
          </w:tcPr>
          <w:p w14:paraId="57BFFEF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TCS who received cisplatin experienced:</w:t>
            </w:r>
          </w:p>
          <w:p w14:paraId="110EF09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nxiety and/or depression – 5% (N=91).</w:t>
            </w:r>
          </w:p>
        </w:tc>
        <w:tc>
          <w:tcPr>
            <w:tcW w:w="1428" w:type="dxa"/>
          </w:tcPr>
          <w:p w14:paraId="0531434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4DEDB90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3E0260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391F7DE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82E234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6D0CD14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TCS who received cisplatin experienced:</w:t>
            </w:r>
          </w:p>
          <w:p w14:paraId="1F46638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Erectile dysfunction – 26.9% (N=489).</w:t>
            </w:r>
          </w:p>
          <w:p w14:paraId="6A64CA9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157" w:type="dxa"/>
          </w:tcPr>
          <w:p w14:paraId="0EFC748E" w14:textId="60A99348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 xml:space="preserve">Testicular cancer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survivors were more likely to be unemployed when compared to population norms </w:t>
            </w:r>
          </w:p>
          <w:p w14:paraId="1D01D264" w14:textId="0C1AFDBB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Pain was more common in people on disability leave than those who were working full time </w:t>
            </w:r>
          </w:p>
          <w:p w14:paraId="1221F1EB" w14:textId="4D4B3DC2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976" w:type="dxa"/>
          </w:tcPr>
          <w:p w14:paraId="3B4A779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2DBF1E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58B4DB2E" w14:textId="77777777" w:rsidTr="00552683">
        <w:trPr>
          <w:trHeight w:val="403"/>
        </w:trPr>
        <w:tc>
          <w:tcPr>
            <w:tcW w:w="967" w:type="dxa"/>
          </w:tcPr>
          <w:p w14:paraId="16392A3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rd et al., 2015.</w:t>
            </w:r>
          </w:p>
        </w:tc>
        <w:tc>
          <w:tcPr>
            <w:tcW w:w="1358" w:type="dxa"/>
          </w:tcPr>
          <w:p w14:paraId="2A15EFC1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269B7C2F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35F7CBF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7E58F26F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5598A81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47234C35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02F62D3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24EEFCC4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4C5B290E" w14:textId="77777777" w:rsidR="00EB2786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take more sick leave than population comparators. Year after diagnosis - 64% (compared to 12%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C6F2383" w14:textId="472AB47E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Risk </w:t>
            </w:r>
            <w:r w:rsidR="00EB2786" w:rsidRPr="00E85DE7">
              <w:rPr>
                <w:rFonts w:cstheme="minorHAnsi"/>
                <w:bCs/>
                <w:sz w:val="12"/>
                <w:szCs w:val="12"/>
              </w:rPr>
              <w:t>of work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loss persists to the third year of follow up </w:t>
            </w:r>
          </w:p>
          <w:p w14:paraId="1F72D9F6" w14:textId="1294D19F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Patients who did not have more than 4 </w:t>
            </w:r>
            <w:r w:rsidR="00EB2786" w:rsidRPr="00E85DE7">
              <w:rPr>
                <w:rFonts w:cstheme="minorHAnsi"/>
                <w:bCs/>
                <w:sz w:val="12"/>
                <w:szCs w:val="12"/>
              </w:rPr>
              <w:t>treatments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did not experience work loss after 1 year. </w:t>
            </w:r>
          </w:p>
          <w:p w14:paraId="183A415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FF0000"/>
                <w:sz w:val="12"/>
                <w:szCs w:val="12"/>
              </w:rPr>
            </w:pPr>
          </w:p>
          <w:p w14:paraId="5F74CDAC" w14:textId="3285F106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76" w:type="dxa"/>
          </w:tcPr>
          <w:p w14:paraId="1F0336B3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59562421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6BF46A15" w14:textId="77777777" w:rsidTr="00552683">
        <w:trPr>
          <w:trHeight w:val="844"/>
        </w:trPr>
        <w:tc>
          <w:tcPr>
            <w:tcW w:w="967" w:type="dxa"/>
          </w:tcPr>
          <w:p w14:paraId="2D4961B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O’Carrigan</w:t>
            </w:r>
            <w:proofErr w:type="spellEnd"/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 xml:space="preserve"> et al., 2014.</w:t>
            </w:r>
          </w:p>
        </w:tc>
        <w:tc>
          <w:tcPr>
            <w:tcW w:w="1358" w:type="dxa"/>
          </w:tcPr>
          <w:p w14:paraId="733629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3% of TCS had hypogonadism.</w:t>
            </w:r>
          </w:p>
        </w:tc>
        <w:tc>
          <w:tcPr>
            <w:tcW w:w="1361" w:type="dxa"/>
          </w:tcPr>
          <w:p w14:paraId="20C3650B" w14:textId="4D7E88A9" w:rsidR="003D1E98" w:rsidRPr="00E85DE7" w:rsidRDefault="003D1E98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Anxiety subscale</w:t>
            </w:r>
            <w:r w:rsidRPr="00E85DE7">
              <w:rPr>
                <w:rFonts w:cstheme="minorHAnsi"/>
                <w:sz w:val="12"/>
                <w:szCs w:val="12"/>
              </w:rPr>
              <w:br/>
              <w:t>Normal – 81% (N=44)</w:t>
            </w:r>
            <w:r w:rsidRPr="00E85DE7">
              <w:rPr>
                <w:rFonts w:cstheme="minorHAnsi"/>
                <w:sz w:val="12"/>
                <w:szCs w:val="12"/>
              </w:rPr>
              <w:br/>
              <w:t>Mild – 13% (N=7)</w:t>
            </w:r>
            <w:r w:rsidRPr="00E85DE7">
              <w:rPr>
                <w:rFonts w:cstheme="minorHAnsi"/>
                <w:sz w:val="12"/>
                <w:szCs w:val="12"/>
              </w:rPr>
              <w:br/>
              <w:t>Moderate – 6% (N=3)</w:t>
            </w:r>
            <w:r w:rsidRPr="00E85DE7">
              <w:rPr>
                <w:rFonts w:cstheme="minorHAnsi"/>
                <w:sz w:val="12"/>
                <w:szCs w:val="12"/>
              </w:rPr>
              <w:br/>
              <w:t>Severe – 0% (N=0)</w:t>
            </w:r>
          </w:p>
          <w:p w14:paraId="09ED8026" w14:textId="7759E43A" w:rsidR="00154D84" w:rsidRPr="00E85DE7" w:rsidRDefault="00154D84" w:rsidP="00E85DE7">
            <w:pPr>
              <w:spacing w:after="0"/>
              <w:rPr>
                <w:rFonts w:cstheme="minorHAnsi"/>
                <w:bCs/>
                <w:color w:val="FF0000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Depression subscale</w:t>
            </w:r>
            <w:r w:rsidRPr="00E85DE7">
              <w:rPr>
                <w:rFonts w:cstheme="minorHAnsi"/>
                <w:sz w:val="12"/>
                <w:szCs w:val="12"/>
              </w:rPr>
              <w:br/>
              <w:t>Normal – 94% (51)</w:t>
            </w:r>
            <w:r w:rsidRPr="00E85DE7">
              <w:rPr>
                <w:rFonts w:cstheme="minorHAnsi"/>
                <w:sz w:val="12"/>
                <w:szCs w:val="12"/>
              </w:rPr>
              <w:br/>
              <w:t>Mild – 6% (N=3)</w:t>
            </w:r>
            <w:r w:rsidRPr="00E85DE7">
              <w:rPr>
                <w:rFonts w:cstheme="minorHAnsi"/>
                <w:sz w:val="12"/>
                <w:szCs w:val="12"/>
              </w:rPr>
              <w:br/>
              <w:t>Moderate – 0% (N=0)</w:t>
            </w:r>
            <w:r w:rsidRPr="00E85DE7">
              <w:rPr>
                <w:rFonts w:cstheme="minorHAnsi"/>
                <w:sz w:val="12"/>
                <w:szCs w:val="12"/>
              </w:rPr>
              <w:br/>
              <w:t>Severe – 0% (N=0)</w:t>
            </w:r>
          </w:p>
          <w:p w14:paraId="16EEFEBC" w14:textId="5ACC383B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8" w:type="dxa"/>
          </w:tcPr>
          <w:p w14:paraId="69AF2A1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7FEFA71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27EA60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6597D44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CB87A9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C44E7C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1A7C71B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3324658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1658E92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534FD52F" w14:textId="77777777" w:rsidTr="00552683">
        <w:trPr>
          <w:trHeight w:val="844"/>
        </w:trPr>
        <w:tc>
          <w:tcPr>
            <w:tcW w:w="967" w:type="dxa"/>
          </w:tcPr>
          <w:p w14:paraId="1A96925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Oechsle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6.</w:t>
            </w:r>
          </w:p>
        </w:tc>
        <w:tc>
          <w:tcPr>
            <w:tcW w:w="1358" w:type="dxa"/>
          </w:tcPr>
          <w:p w14:paraId="1D786D2B" w14:textId="13B92830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Symptom frequency/rated distress</w:t>
            </w:r>
            <w:r w:rsidR="00CD7E5A" w:rsidRPr="00E85DE7">
              <w:rPr>
                <w:rFonts w:cstheme="minorHAnsi"/>
                <w:bCs/>
                <w:sz w:val="12"/>
                <w:szCs w:val="12"/>
              </w:rPr>
              <w:t>:</w:t>
            </w:r>
          </w:p>
          <w:p w14:paraId="6CD1833C" w14:textId="1C1553A3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Lack of energy (49%/21%)</w:t>
            </w:r>
            <w:r w:rsidR="00564FD5" w:rsidRPr="00E85DE7">
              <w:rPr>
                <w:rFonts w:cstheme="minorHAnsi"/>
                <w:bCs/>
                <w:sz w:val="12"/>
                <w:szCs w:val="12"/>
              </w:rPr>
              <w:t xml:space="preserve">, 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t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iredness/drowsiness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(42%/9%)</w:t>
            </w:r>
            <w:r w:rsidR="00564FD5" w:rsidRPr="00E85DE7">
              <w:rPr>
                <w:rFonts w:cstheme="minorHAnsi"/>
                <w:bCs/>
                <w:sz w:val="12"/>
                <w:szCs w:val="12"/>
              </w:rPr>
              <w:t>,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p</w:t>
            </w:r>
            <w:r w:rsidRPr="00E85DE7">
              <w:rPr>
                <w:rFonts w:cstheme="minorHAnsi"/>
                <w:bCs/>
                <w:sz w:val="12"/>
                <w:szCs w:val="12"/>
              </w:rPr>
              <w:t>ain (29%/8%)</w:t>
            </w:r>
            <w:r w:rsidR="00564FD5" w:rsidRPr="00E85DE7">
              <w:rPr>
                <w:rFonts w:cstheme="minorHAnsi"/>
                <w:bCs/>
                <w:sz w:val="12"/>
                <w:szCs w:val="12"/>
              </w:rPr>
              <w:t>,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h</w:t>
            </w:r>
            <w:r w:rsidRPr="00E85DE7">
              <w:rPr>
                <w:rFonts w:cstheme="minorHAnsi"/>
                <w:bCs/>
                <w:sz w:val="12"/>
                <w:szCs w:val="12"/>
              </w:rPr>
              <w:t>air loss (13%/2%)</w:t>
            </w:r>
            <w:r w:rsidR="00564FD5" w:rsidRPr="00E85DE7">
              <w:rPr>
                <w:rFonts w:cstheme="minorHAnsi"/>
                <w:bCs/>
                <w:sz w:val="12"/>
                <w:szCs w:val="12"/>
              </w:rPr>
              <w:t xml:space="preserve">, 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s</w:t>
            </w:r>
            <w:r w:rsidRPr="00E85DE7">
              <w:rPr>
                <w:rFonts w:cstheme="minorHAnsi"/>
                <w:bCs/>
                <w:sz w:val="12"/>
                <w:szCs w:val="12"/>
              </w:rPr>
              <w:t>leep disturbances (36%/10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i</w:t>
            </w:r>
            <w:r w:rsidRPr="00E85DE7">
              <w:rPr>
                <w:rFonts w:cstheme="minorHAnsi"/>
                <w:bCs/>
                <w:sz w:val="12"/>
                <w:szCs w:val="12"/>
              </w:rPr>
              <w:t>tching (17%/4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c</w:t>
            </w:r>
            <w:r w:rsidRPr="00E85DE7">
              <w:rPr>
                <w:rFonts w:cstheme="minorHAnsi"/>
                <w:bCs/>
                <w:sz w:val="12"/>
                <w:szCs w:val="12"/>
              </w:rPr>
              <w:t>ough (17%/3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s</w:t>
            </w:r>
            <w:r w:rsidRPr="00E85DE7">
              <w:rPr>
                <w:rFonts w:cstheme="minorHAnsi"/>
                <w:bCs/>
                <w:sz w:val="12"/>
                <w:szCs w:val="12"/>
              </w:rPr>
              <w:t>weats (29%/9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s</w:t>
            </w:r>
            <w:r w:rsidRPr="00E85DE7">
              <w:rPr>
                <w:rFonts w:cstheme="minorHAnsi"/>
                <w:bCs/>
                <w:sz w:val="12"/>
                <w:szCs w:val="12"/>
              </w:rPr>
              <w:t>hortness of breath (15%/3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d</w:t>
            </w:r>
            <w:r w:rsidRPr="00E85DE7">
              <w:rPr>
                <w:rFonts w:cstheme="minorHAnsi"/>
                <w:bCs/>
                <w:sz w:val="12"/>
                <w:szCs w:val="12"/>
              </w:rPr>
              <w:t>izziness (15%/2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s</w:t>
            </w:r>
            <w:r w:rsidRPr="00E85DE7">
              <w:rPr>
                <w:rFonts w:cstheme="minorHAnsi"/>
                <w:bCs/>
                <w:sz w:val="12"/>
                <w:szCs w:val="12"/>
              </w:rPr>
              <w:t>kin changes (10%/3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m</w:t>
            </w:r>
            <w:r w:rsidRPr="00E85DE7">
              <w:rPr>
                <w:rFonts w:cstheme="minorHAnsi"/>
                <w:bCs/>
                <w:sz w:val="12"/>
                <w:szCs w:val="12"/>
              </w:rPr>
              <w:t>ucositis (9%/1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n</w:t>
            </w:r>
            <w:r w:rsidRPr="00E85DE7">
              <w:rPr>
                <w:rFonts w:cstheme="minorHAnsi"/>
                <w:bCs/>
                <w:sz w:val="12"/>
                <w:szCs w:val="12"/>
              </w:rPr>
              <w:t>umbness and tingling (29%/9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f</w:t>
            </w:r>
            <w:r w:rsidRPr="00E85DE7">
              <w:rPr>
                <w:rFonts w:cstheme="minorHAnsi"/>
                <w:bCs/>
                <w:sz w:val="12"/>
                <w:szCs w:val="12"/>
              </w:rPr>
              <w:t>eeling bloated (9%/3%)</w:t>
            </w:r>
            <w:r w:rsidR="007167F9" w:rsidRPr="00E85DE7">
              <w:rPr>
                <w:rFonts w:cstheme="minorHAnsi"/>
                <w:bCs/>
                <w:sz w:val="12"/>
                <w:szCs w:val="12"/>
              </w:rPr>
              <w:t>, f</w:t>
            </w:r>
            <w:r w:rsidRPr="00E85DE7">
              <w:rPr>
                <w:rFonts w:cstheme="minorHAnsi"/>
                <w:bCs/>
                <w:sz w:val="12"/>
                <w:szCs w:val="12"/>
              </w:rPr>
              <w:t>ood taste (6%/3%).</w:t>
            </w:r>
          </w:p>
          <w:p w14:paraId="1C1F3A46" w14:textId="77777777" w:rsidR="007167F9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roblems with urination (6%/2%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Constipation (5%/1%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Diarrhea (11%/2%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6E503D42" w14:textId="77777777" w:rsidR="008D4B90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verage number of physical symptoms – 4.5 (SD = 4.4; range, 1–28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84B6B68" w14:textId="4ABDCC3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Unemployed patients (when compared to employed patients) (r = 0.28, p &lt; 0.001), lower socioeconomic status (r = −0.20, p = 0.02) patients and older patients s (r = 0.19, p = 0.01) were more likely to experience more physical symptoms</w:t>
            </w:r>
          </w:p>
        </w:tc>
        <w:tc>
          <w:tcPr>
            <w:tcW w:w="1361" w:type="dxa"/>
          </w:tcPr>
          <w:p w14:paraId="706443AE" w14:textId="174B00AB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Symptom frequency/rated distress</w:t>
            </w:r>
            <w:r w:rsidR="008D4B90" w:rsidRPr="00E85DE7">
              <w:rPr>
                <w:rFonts w:cstheme="minorHAnsi"/>
                <w:bCs/>
                <w:sz w:val="12"/>
                <w:szCs w:val="12"/>
              </w:rPr>
              <w:t>:</w:t>
            </w:r>
          </w:p>
          <w:p w14:paraId="45163F1A" w14:textId="27543CE5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Don’t look like self (4%/1%)</w:t>
            </w:r>
            <w:r w:rsidR="008D4B90" w:rsidRPr="00E85DE7">
              <w:rPr>
                <w:rFonts w:cstheme="minorHAnsi"/>
                <w:bCs/>
                <w:sz w:val="12"/>
                <w:szCs w:val="12"/>
              </w:rPr>
              <w:t>, i</w:t>
            </w:r>
            <w:r w:rsidRPr="00E85DE7">
              <w:rPr>
                <w:rFonts w:cstheme="minorHAnsi"/>
                <w:bCs/>
                <w:sz w:val="12"/>
                <w:szCs w:val="12"/>
              </w:rPr>
              <w:t>rritability (47%)</w:t>
            </w:r>
            <w:r w:rsidR="008D4B90" w:rsidRPr="00E85DE7">
              <w:rPr>
                <w:rFonts w:cstheme="minorHAnsi"/>
                <w:bCs/>
                <w:sz w:val="12"/>
                <w:szCs w:val="12"/>
              </w:rPr>
              <w:t>, feeling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worried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(42%)</w:t>
            </w:r>
            <w:r w:rsidR="008D4B90" w:rsidRPr="00E85DE7">
              <w:rPr>
                <w:rFonts w:cstheme="minorHAnsi"/>
                <w:bCs/>
                <w:sz w:val="12"/>
                <w:szCs w:val="12"/>
              </w:rPr>
              <w:t>, s</w:t>
            </w:r>
            <w:r w:rsidRPr="00E85DE7">
              <w:rPr>
                <w:rFonts w:cstheme="minorHAnsi"/>
                <w:bCs/>
                <w:sz w:val="12"/>
                <w:szCs w:val="12"/>
              </w:rPr>
              <w:t>adness (27%)</w:t>
            </w:r>
            <w:r w:rsidR="008D4B90" w:rsidRPr="00E85DE7">
              <w:rPr>
                <w:rFonts w:cstheme="minorHAnsi"/>
                <w:bCs/>
                <w:sz w:val="12"/>
                <w:szCs w:val="12"/>
              </w:rPr>
              <w:t xml:space="preserve">,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Nervousness (24%) </w:t>
            </w:r>
          </w:p>
          <w:p w14:paraId="017FA3A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verage number of psychological symptoms - 1.4 (SD = 1.4)</w:t>
            </w:r>
          </w:p>
          <w:p w14:paraId="18B570D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3C6E1A9D" w14:textId="08522220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Symptom frequency/rated distress</w:t>
            </w:r>
            <w:r w:rsidR="008D4B90" w:rsidRPr="00E85DE7">
              <w:rPr>
                <w:rFonts w:cstheme="minorHAnsi"/>
                <w:bCs/>
                <w:color w:val="000000"/>
                <w:sz w:val="12"/>
                <w:szCs w:val="12"/>
              </w:rPr>
              <w:t>:</w:t>
            </w:r>
          </w:p>
          <w:p w14:paraId="66FFBA55" w14:textId="51F3CA1D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Difficulty concentrating (32%/8%) </w:t>
            </w:r>
          </w:p>
          <w:p w14:paraId="7B9C475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FF0000"/>
                <w:sz w:val="12"/>
                <w:szCs w:val="12"/>
              </w:rPr>
            </w:pPr>
          </w:p>
          <w:p w14:paraId="356A979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</w:tcPr>
          <w:p w14:paraId="55478AB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473" w:type="dxa"/>
          </w:tcPr>
          <w:p w14:paraId="34A0C9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177214B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E91FC4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18858C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Reduced sexual interest (22%) </w:t>
            </w:r>
          </w:p>
          <w:p w14:paraId="36C1D4F5" w14:textId="109DA5FC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157" w:type="dxa"/>
          </w:tcPr>
          <w:p w14:paraId="4513839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18ACD1E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8FCBF9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7803B203" w14:textId="77777777" w:rsidTr="00552683">
        <w:tc>
          <w:tcPr>
            <w:tcW w:w="967" w:type="dxa"/>
          </w:tcPr>
          <w:p w14:paraId="38B23C2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Pallotti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9.</w:t>
            </w:r>
          </w:p>
        </w:tc>
        <w:tc>
          <w:tcPr>
            <w:tcW w:w="1358" w:type="dxa"/>
          </w:tcPr>
          <w:p w14:paraId="28BB447E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Hypogonadism was present in 4.1% of TCS and none of the controls.</w:t>
            </w:r>
          </w:p>
        </w:tc>
        <w:tc>
          <w:tcPr>
            <w:tcW w:w="1361" w:type="dxa"/>
          </w:tcPr>
          <w:p w14:paraId="333F6DD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2364AED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68932AC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70DC8CC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5812680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552D4FA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46565ABE" w14:textId="1FC7EDFA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Pre chemotherapy (post orchiectomy) - Erectile dysfunction present in 91/241 (37.8%) of </w:t>
            </w:r>
            <w:r w:rsidR="00FA5351" w:rsidRPr="00E85DE7">
              <w:rPr>
                <w:rFonts w:cstheme="minorHAnsi"/>
                <w:bCs/>
                <w:sz w:val="12"/>
                <w:szCs w:val="12"/>
              </w:rPr>
              <w:t>TCS and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22/223 (9.9%) of controls.</w:t>
            </w:r>
          </w:p>
          <w:p w14:paraId="3A48333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Post chemotherapy erectile dysfunction returned to levels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similar to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he control group.</w:t>
            </w:r>
          </w:p>
          <w:p w14:paraId="346803F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 experienced consistently worse sexual desire, intercourse satisfaction and general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satisfaction than controls.</w:t>
            </w:r>
          </w:p>
        </w:tc>
        <w:tc>
          <w:tcPr>
            <w:tcW w:w="1157" w:type="dxa"/>
          </w:tcPr>
          <w:p w14:paraId="156DECB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976" w:type="dxa"/>
          </w:tcPr>
          <w:p w14:paraId="351FAA6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1AD8536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519A15F1" w14:textId="77777777" w:rsidTr="00552683">
        <w:tc>
          <w:tcPr>
            <w:tcW w:w="967" w:type="dxa"/>
          </w:tcPr>
          <w:p w14:paraId="40D10E0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sz w:val="12"/>
                <w:szCs w:val="12"/>
              </w:rPr>
              <w:t>Püse</w:t>
            </w:r>
            <w:proofErr w:type="spellEnd"/>
            <w:r w:rsidRPr="00E85DE7">
              <w:rPr>
                <w:rFonts w:cstheme="minorHAnsi"/>
                <w:sz w:val="12"/>
                <w:szCs w:val="12"/>
              </w:rPr>
              <w:t xml:space="preserve"> et al., 2012.</w:t>
            </w:r>
          </w:p>
        </w:tc>
        <w:tc>
          <w:tcPr>
            <w:tcW w:w="1358" w:type="dxa"/>
          </w:tcPr>
          <w:p w14:paraId="2F13326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Some testicular cancer survivors experience chronic pain. Numbers not provided. Percentages not reported. Chronic pain effects sexual functioning.</w:t>
            </w:r>
          </w:p>
        </w:tc>
        <w:tc>
          <w:tcPr>
            <w:tcW w:w="1361" w:type="dxa"/>
          </w:tcPr>
          <w:p w14:paraId="0E8069F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6F6CE697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3FD716DB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994ADE5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17DFF7F8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638AD67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476106C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experienced: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  <w:r w:rsidRPr="00E85DE7">
              <w:rPr>
                <w:rFonts w:cstheme="minorHAnsi"/>
                <w:sz w:val="12"/>
                <w:szCs w:val="12"/>
              </w:rPr>
              <w:br/>
              <w:t>Reduced sexual desire - 34.5%.</w:t>
            </w:r>
          </w:p>
          <w:p w14:paraId="704D1F1C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Reduced sexual activity – 41.6%.</w:t>
            </w:r>
            <w:r w:rsidRPr="00E85DE7">
              <w:rPr>
                <w:rFonts w:cstheme="minorHAnsi"/>
                <w:sz w:val="12"/>
                <w:szCs w:val="12"/>
              </w:rPr>
              <w:br/>
              <w:t>Erectile dysfunction – 31.5%.</w:t>
            </w:r>
          </w:p>
          <w:p w14:paraId="59AF5ED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Inability to maintain erection during intercourse – 24.4%.</w:t>
            </w:r>
            <w:r w:rsidRPr="00E85DE7">
              <w:rPr>
                <w:rFonts w:cstheme="minorHAnsi"/>
                <w:sz w:val="12"/>
                <w:szCs w:val="12"/>
              </w:rPr>
              <w:br/>
              <w:t>Ejaculatory disorders – 84.9%.</w:t>
            </w:r>
          </w:p>
          <w:p w14:paraId="37D57CA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Reduced orgasm intensity - 32.4%.</w:t>
            </w:r>
            <w:r w:rsidRPr="00E85DE7">
              <w:rPr>
                <w:rFonts w:cstheme="minorHAnsi"/>
                <w:sz w:val="12"/>
                <w:szCs w:val="12"/>
              </w:rPr>
              <w:br/>
              <w:t>Reduced sexual satisfaction – 95.4%.</w:t>
            </w:r>
          </w:p>
          <w:p w14:paraId="141AD3E7" w14:textId="050D0142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.</w:t>
            </w:r>
          </w:p>
        </w:tc>
        <w:tc>
          <w:tcPr>
            <w:tcW w:w="1157" w:type="dxa"/>
          </w:tcPr>
          <w:p w14:paraId="64400D39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0848286A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534322C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700A3D" w:rsidRPr="00E85DE7" w14:paraId="738D2534" w14:textId="77777777" w:rsidTr="00552683">
        <w:tc>
          <w:tcPr>
            <w:tcW w:w="967" w:type="dxa"/>
          </w:tcPr>
          <w:p w14:paraId="1F489CB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Shen et al., 2016.</w:t>
            </w:r>
          </w:p>
          <w:p w14:paraId="3FB1BE80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358" w:type="dxa"/>
          </w:tcPr>
          <w:p w14:paraId="20E6050D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335C815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16.7% of TCS felt discouraged about their health problems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good bit of the time’ or more frequently. N=values not provided.</w:t>
            </w:r>
          </w:p>
          <w:p w14:paraId="029DA229" w14:textId="774C06DA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Health distress scores were higher in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CS  with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ducation above secondary level (P = 0.031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23.5% of TCS felt fearful about their future health ‘ a good bit of the time’ or more frequently. N=values not provided.</w:t>
            </w:r>
          </w:p>
          <w:p w14:paraId="7462B2F8" w14:textId="3AAFC63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3.5% of TCS worry about their health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good bit of the time’ or more frequently. N=values not provided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0978B72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9.4% of TCS are frustrated by their health problems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good bit of the time’ or more frequently. N=values not provided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771722A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68.7% (N=57/83) of TCS were satisfied with the emotional support from their providers of care.</w:t>
            </w:r>
          </w:p>
        </w:tc>
        <w:tc>
          <w:tcPr>
            <w:tcW w:w="1428" w:type="dxa"/>
          </w:tcPr>
          <w:p w14:paraId="4D99C93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Not reported. </w:t>
            </w:r>
          </w:p>
        </w:tc>
        <w:tc>
          <w:tcPr>
            <w:tcW w:w="1280" w:type="dxa"/>
          </w:tcPr>
          <w:p w14:paraId="1FCA488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76% (N=57/75) of TCS felt their providers understood their expectations,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beliefs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preferences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E4D70A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74.1% (N=63/85) of TCS felt “known” by their care providers</w:t>
            </w:r>
          </w:p>
          <w:p w14:paraId="6BE7C26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91.9% (N=79/86) of TCS had confidence in the providers involved in their care. </w:t>
            </w:r>
          </w:p>
          <w:p w14:paraId="351A06C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80.8% N=59/73) of TCS felt prepared for discharge. </w:t>
            </w:r>
          </w:p>
        </w:tc>
        <w:tc>
          <w:tcPr>
            <w:tcW w:w="1473" w:type="dxa"/>
          </w:tcPr>
          <w:p w14:paraId="4282782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Young TCS (&lt;40 years; P ¼ 0.013) and those who were not married or de facto (P &lt; 0.045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)  hav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lower survivorship knowledge than those who are older and are married or de facto .</w:t>
            </w:r>
          </w:p>
          <w:p w14:paraId="2247452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TCS younger than 40 years were less likely to report being given education, self-management tools and patient resources (P = 0.05) and had lower Information</w:t>
            </w:r>
          </w:p>
          <w:p w14:paraId="2335E2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ransfer and Management of Follow-up care scores (P = 0.05).</w:t>
            </w:r>
          </w:p>
          <w:p w14:paraId="6542450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43.3% of TCS know about supports available to them. N=values not provided.</w:t>
            </w:r>
          </w:p>
          <w:p w14:paraId="3A5FABC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58.8% of TCS know how to ‘manage their health risks’. N=values not provided.</w:t>
            </w:r>
          </w:p>
          <w:p w14:paraId="034F04D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58.9% of TCS ‘know the chances or their cancer coming back’ and the ‘likelihood of them getting another type of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cancer’. N=values not provided.</w:t>
            </w:r>
          </w:p>
          <w:p w14:paraId="097A2B8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64.5% of TCS ‘know the health risks and long-term effects’ of their cancer treatments. N=values not provided.</w:t>
            </w:r>
          </w:p>
          <w:p w14:paraId="2EE508C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74.1% of TCS know ‘what screening tests’ they need to undergo. N=values not provided.</w:t>
            </w:r>
          </w:p>
          <w:p w14:paraId="238E9B3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76.6% of TCS ‘know the stage’ of their cancer. N=values not provided.</w:t>
            </w:r>
          </w:p>
          <w:p w14:paraId="30E665C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85.3% of TCS know what treatments they have undergone. N=values not provided.</w:t>
            </w:r>
          </w:p>
          <w:p w14:paraId="11DACFE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87.8% of TCS’ know what doctor’ they need to see and the frequency they need to see them. N=values not provided.</w:t>
            </w:r>
          </w:p>
          <w:p w14:paraId="1267B6B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90.8% (N=79/87) of people were ‘provided clear information’ on their diagnosis</w:t>
            </w:r>
          </w:p>
          <w:p w14:paraId="2FDA479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87.5% (N=77/88) were ‘provided clear information’ on prognosis</w:t>
            </w:r>
          </w:p>
          <w:p w14:paraId="63FA372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61.8% (N=47/76) were ‘told about nonurgent symptoms that may occur and how to cope with them’</w:t>
            </w:r>
          </w:p>
          <w:p w14:paraId="11229E9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71.2% (N=52/73) were given information on ‘symptoms that require urgent medical attention and who to contact if they occur’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79.6% (N=39/49) were ‘given complete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information;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on their medications</w:t>
            </w:r>
          </w:p>
          <w:p w14:paraId="782AA05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br/>
              <w:t>94.1% (N=80/85) were ‘given information on follow up appointments’</w:t>
            </w:r>
          </w:p>
          <w:p w14:paraId="1655AD6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81.1% (N=60/74) were ‘informed of ongoing treatment that may be necessary after discharged and whether they would have ongoing contact with providers of my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care’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6FEB12A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76.8% (N=63/82) had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‘a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well developed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realistic follow up care plan prepared and explained’ to them.</w:t>
            </w:r>
          </w:p>
          <w:p w14:paraId="283670C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29.3% (N=22/75) were ‘informed of self-management tools and education materials’ that could help them </w:t>
            </w:r>
          </w:p>
          <w:p w14:paraId="4B911E1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39.2% (N=31/79) were ‘informed of patient resources/supports that may be available.’ </w:t>
            </w:r>
          </w:p>
          <w:p w14:paraId="193C411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31.8% (N=21/66) report their ‘informal caregivers were given information on resources/supports’</w:t>
            </w:r>
          </w:p>
        </w:tc>
        <w:tc>
          <w:tcPr>
            <w:tcW w:w="787" w:type="dxa"/>
          </w:tcPr>
          <w:p w14:paraId="379A80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679" w:type="dxa"/>
          </w:tcPr>
          <w:p w14:paraId="3D31306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23199EE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Not reported. </w:t>
            </w:r>
          </w:p>
        </w:tc>
        <w:tc>
          <w:tcPr>
            <w:tcW w:w="1157" w:type="dxa"/>
          </w:tcPr>
          <w:p w14:paraId="28F2D1F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066D27A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2497EDD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6618BD12" w14:textId="77777777" w:rsidTr="00552683">
        <w:tc>
          <w:tcPr>
            <w:tcW w:w="967" w:type="dxa"/>
          </w:tcPr>
          <w:p w14:paraId="08D927A4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sz w:val="12"/>
                <w:szCs w:val="12"/>
                <w:highlight w:val="yellow"/>
              </w:rPr>
            </w:pPr>
            <w:r w:rsidRPr="00E85DE7">
              <w:rPr>
                <w:rFonts w:cstheme="minorHAnsi"/>
                <w:b/>
                <w:sz w:val="12"/>
                <w:szCs w:val="12"/>
              </w:rPr>
              <w:lastRenderedPageBreak/>
              <w:t>Author and Year</w:t>
            </w:r>
          </w:p>
        </w:tc>
        <w:tc>
          <w:tcPr>
            <w:tcW w:w="1358" w:type="dxa"/>
          </w:tcPr>
          <w:p w14:paraId="5E99474E" w14:textId="15827793" w:rsidR="001B7D3D" w:rsidRPr="00E85DE7" w:rsidRDefault="001B7D3D" w:rsidP="00E85DE7">
            <w:pPr>
              <w:spacing w:after="0"/>
              <w:rPr>
                <w:rFonts w:cstheme="minorHAnsi"/>
                <w:color w:val="FF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hysical Needs</w:t>
            </w:r>
          </w:p>
        </w:tc>
        <w:tc>
          <w:tcPr>
            <w:tcW w:w="1361" w:type="dxa"/>
          </w:tcPr>
          <w:p w14:paraId="04EEFAF7" w14:textId="35463E93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sychological/Emotional Needs</w:t>
            </w:r>
          </w:p>
        </w:tc>
        <w:tc>
          <w:tcPr>
            <w:tcW w:w="1428" w:type="dxa"/>
          </w:tcPr>
          <w:p w14:paraId="3201023D" w14:textId="767C6092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Cognitive Needs</w:t>
            </w:r>
          </w:p>
        </w:tc>
        <w:tc>
          <w:tcPr>
            <w:tcW w:w="1280" w:type="dxa"/>
          </w:tcPr>
          <w:p w14:paraId="6BBF9BA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atient-Clinician Communication Needs</w:t>
            </w:r>
          </w:p>
        </w:tc>
        <w:tc>
          <w:tcPr>
            <w:tcW w:w="1473" w:type="dxa"/>
          </w:tcPr>
          <w:p w14:paraId="30C41A8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sz w:val="12"/>
                <w:szCs w:val="12"/>
              </w:rPr>
              <w:t>Health System/ Information Needs</w:t>
            </w:r>
          </w:p>
        </w:tc>
        <w:tc>
          <w:tcPr>
            <w:tcW w:w="787" w:type="dxa"/>
          </w:tcPr>
          <w:p w14:paraId="6E3BAA33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piritual Needs</w:t>
            </w:r>
          </w:p>
          <w:p w14:paraId="01FD66F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679" w:type="dxa"/>
          </w:tcPr>
          <w:p w14:paraId="1200421E" w14:textId="6219EB9F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Daily Living Needs</w:t>
            </w:r>
          </w:p>
        </w:tc>
        <w:tc>
          <w:tcPr>
            <w:tcW w:w="1371" w:type="dxa"/>
          </w:tcPr>
          <w:p w14:paraId="0F5AE90D" w14:textId="03CD23A9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Interpersonal/intimacy Needs</w:t>
            </w:r>
          </w:p>
        </w:tc>
        <w:tc>
          <w:tcPr>
            <w:tcW w:w="1157" w:type="dxa"/>
          </w:tcPr>
          <w:p w14:paraId="2DAB41E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ractical Needs</w:t>
            </w:r>
          </w:p>
          <w:p w14:paraId="1E0C453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976" w:type="dxa"/>
          </w:tcPr>
          <w:p w14:paraId="5357B274" w14:textId="51B9ABE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Family Related Needs</w:t>
            </w:r>
          </w:p>
        </w:tc>
        <w:tc>
          <w:tcPr>
            <w:tcW w:w="1111" w:type="dxa"/>
            <w:gridSpan w:val="2"/>
          </w:tcPr>
          <w:p w14:paraId="6665E694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ocial Needs</w:t>
            </w:r>
          </w:p>
          <w:p w14:paraId="6E4B9ED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</w:tr>
      <w:tr w:rsidR="00700A3D" w:rsidRPr="00E85DE7" w14:paraId="0FE919F3" w14:textId="77777777" w:rsidTr="00552683">
        <w:tc>
          <w:tcPr>
            <w:tcW w:w="967" w:type="dxa"/>
          </w:tcPr>
          <w:p w14:paraId="5E1A533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Skaali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1a.</w:t>
            </w:r>
          </w:p>
        </w:tc>
        <w:tc>
          <w:tcPr>
            <w:tcW w:w="1358" w:type="dxa"/>
          </w:tcPr>
          <w:p w14:paraId="32F6A87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3BA8B38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51FBBF3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=42/122 TCP had a cognitive decline of more than &gt;10% from baseline. Associated with increased hearing loss/tinnitus (p=0.03). Not related to any other variables.</w:t>
            </w:r>
          </w:p>
        </w:tc>
        <w:tc>
          <w:tcPr>
            <w:tcW w:w="1280" w:type="dxa"/>
          </w:tcPr>
          <w:p w14:paraId="41E2BEC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2BCA09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0968CC3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146E54C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67B671F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5D3EE24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507AA31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0BCE99A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01EEF608" w14:textId="77777777" w:rsidTr="00552683">
        <w:tc>
          <w:tcPr>
            <w:tcW w:w="967" w:type="dxa"/>
          </w:tcPr>
          <w:p w14:paraId="7C952BE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Skaali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1b.</w:t>
            </w:r>
          </w:p>
          <w:p w14:paraId="01C3538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58" w:type="dxa"/>
          </w:tcPr>
          <w:p w14:paraId="30C86A9A" w14:textId="77777777" w:rsidR="00F72C32" w:rsidRPr="00E85DE7" w:rsidRDefault="00F72C32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eurotoxic symptoms (SCIN):</w:t>
            </w:r>
            <w:r w:rsidRPr="00E85DE7">
              <w:rPr>
                <w:rFonts w:cstheme="minorHAnsi"/>
                <w:sz w:val="12"/>
                <w:szCs w:val="12"/>
                <w:u w:val="single"/>
              </w:rPr>
              <w:br/>
            </w:r>
            <w:r w:rsidRPr="00E85DE7">
              <w:rPr>
                <w:rFonts w:cstheme="minorHAnsi"/>
                <w:sz w:val="12"/>
                <w:szCs w:val="12"/>
              </w:rPr>
              <w:t>Peripheral neuropathy, baseline/follow-up: 4% (N=5)/15% (N=18)</w:t>
            </w:r>
            <w:r w:rsidRPr="00E85DE7">
              <w:rPr>
                <w:rFonts w:cstheme="minorHAnsi"/>
                <w:sz w:val="12"/>
                <w:szCs w:val="12"/>
              </w:rPr>
              <w:br/>
              <w:t>Raynaud-like symptoms, baseline/follow-up: 9% (N=11)/25%(N=31)</w:t>
            </w:r>
            <w:r w:rsidRPr="00E85DE7">
              <w:rPr>
                <w:rFonts w:cstheme="minorHAnsi"/>
                <w:sz w:val="12"/>
                <w:szCs w:val="12"/>
              </w:rPr>
              <w:br/>
              <w:t xml:space="preserve">Tinnitus or hearing </w:t>
            </w:r>
            <w:r w:rsidRPr="00E85DE7">
              <w:rPr>
                <w:rFonts w:cstheme="minorHAnsi"/>
                <w:sz w:val="12"/>
                <w:szCs w:val="12"/>
              </w:rPr>
              <w:lastRenderedPageBreak/>
              <w:t>loss, baseline/follow-up: 9% (N=11)/25%(N=31)</w:t>
            </w:r>
          </w:p>
          <w:p w14:paraId="3D693F6F" w14:textId="352D9561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</w:tcPr>
          <w:p w14:paraId="09B35EC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428" w:type="dxa"/>
          </w:tcPr>
          <w:p w14:paraId="7B2859DC" w14:textId="77777777" w:rsidR="008C4852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esticular cancer treatment resulted in a neuropsychological decline in 34% (N=42) patients. This was not found to have statistically significant related to increase in self-reported cognitive problems </w:t>
            </w:r>
            <w:r w:rsidRPr="00E85DE7">
              <w:rPr>
                <w:rFonts w:cstheme="minorHAnsi"/>
                <w:sz w:val="12"/>
                <w:szCs w:val="12"/>
              </w:rPr>
              <w:lastRenderedPageBreak/>
              <w:t>(</w:t>
            </w:r>
            <w:r w:rsidRPr="00E85DE7">
              <w:rPr>
                <w:rFonts w:cstheme="minorHAnsi"/>
                <w:i/>
                <w:iCs/>
                <w:sz w:val="12"/>
                <w:szCs w:val="12"/>
              </w:rPr>
              <w:t>P=.</w:t>
            </w:r>
            <w:r w:rsidRPr="00E85DE7">
              <w:rPr>
                <w:rFonts w:cstheme="minorHAnsi"/>
                <w:sz w:val="12"/>
                <w:szCs w:val="12"/>
              </w:rPr>
              <w:t>82)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0F54ADB3" w14:textId="1DA7EDEC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0% (N=25) of TCP had more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self reported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cognitive functions at follow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up  when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compared to baseline. They were also more likely to have received chemotherapy (96% vs 69%), experience Raynaud-like symptoms (42% vs 16%), have </w:t>
            </w:r>
            <w:r w:rsidR="00977EC3" w:rsidRPr="00E85DE7">
              <w:rPr>
                <w:rFonts w:cstheme="minorHAnsi"/>
                <w:bCs/>
                <w:sz w:val="12"/>
                <w:szCs w:val="12"/>
              </w:rPr>
              <w:t>a lower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education level (68% vs 44%), a history of psychological problems (48% vs 19%), increased fatigue score (50% vs 22%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3E9852D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More TCPs who received a single (29%) or multiple chemotherapy sessions (25%) reported increased cognitive problems than TCPs who did not receive chemotherapy. </w:t>
            </w:r>
          </w:p>
          <w:p w14:paraId="73BCDEA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Increased self-reported cognitive problems were positively associated with psychological distress</w:t>
            </w:r>
          </w:p>
        </w:tc>
        <w:tc>
          <w:tcPr>
            <w:tcW w:w="1280" w:type="dxa"/>
          </w:tcPr>
          <w:p w14:paraId="2FB5EED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lastRenderedPageBreak/>
              <w:t>Not reported.</w:t>
            </w:r>
          </w:p>
          <w:p w14:paraId="719900B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73" w:type="dxa"/>
          </w:tcPr>
          <w:p w14:paraId="15BDD01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2DE5BBC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6161B9E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7D26A3D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 xml:space="preserve"> Not reported.</w:t>
            </w:r>
          </w:p>
        </w:tc>
        <w:tc>
          <w:tcPr>
            <w:tcW w:w="1157" w:type="dxa"/>
          </w:tcPr>
          <w:p w14:paraId="4E6975A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3ED2969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2FE8681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E85DE7">
              <w:rPr>
                <w:rFonts w:cstheme="minorHAnsi"/>
                <w:bCs/>
                <w:color w:val="000000"/>
                <w:sz w:val="12"/>
                <w:szCs w:val="12"/>
              </w:rPr>
              <w:t>Not reported.</w:t>
            </w:r>
          </w:p>
        </w:tc>
      </w:tr>
      <w:tr w:rsidR="00700A3D" w:rsidRPr="00E85DE7" w14:paraId="307B0EBE" w14:textId="77777777" w:rsidTr="00552683">
        <w:tc>
          <w:tcPr>
            <w:tcW w:w="967" w:type="dxa"/>
          </w:tcPr>
          <w:p w14:paraId="47614E0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Skaali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1c.</w:t>
            </w:r>
          </w:p>
        </w:tc>
        <w:tc>
          <w:tcPr>
            <w:tcW w:w="1358" w:type="dxa"/>
          </w:tcPr>
          <w:p w14:paraId="7AFC049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31490AB8" w14:textId="31A6D35A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4% of newly </w:t>
            </w:r>
            <w:r w:rsidR="00E6255B" w:rsidRPr="00E85DE7">
              <w:rPr>
                <w:rFonts w:cstheme="minorHAnsi"/>
                <w:bCs/>
                <w:sz w:val="12"/>
                <w:szCs w:val="12"/>
              </w:rPr>
              <w:t>diagnosed TCS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had cancer related distress</w:t>
            </w:r>
            <w:r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95%CI 17%-31%).</w:t>
            </w:r>
          </w:p>
          <w:p w14:paraId="5A2D040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0C00F39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ime used on </w:t>
            </w:r>
            <w:proofErr w:type="spellStart"/>
            <w:r w:rsidRPr="00E85DE7">
              <w:rPr>
                <w:rFonts w:cstheme="minorHAnsi"/>
                <w:sz w:val="12"/>
                <w:szCs w:val="12"/>
              </w:rPr>
              <w:t>Color</w:t>
            </w:r>
            <w:proofErr w:type="spellEnd"/>
            <w:r w:rsidRPr="00E85DE7">
              <w:rPr>
                <w:rFonts w:cstheme="minorHAnsi"/>
                <w:sz w:val="12"/>
                <w:szCs w:val="12"/>
              </w:rPr>
              <w:t>-Word Interference Test (CW) 1 (used to measure psychomotor speed) and 3 (used to measure executive function) was associated with Impact of Events Scale (IES) scores (used to measure trauma) (adjusted p=0.04, adjusted p=0.03).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280" w:type="dxa"/>
          </w:tcPr>
          <w:p w14:paraId="1B8E8AC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466FC03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482E3E2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3113F44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6590116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62F877A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7114313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2EAFFC9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4406830B" w14:textId="77777777" w:rsidTr="00552683">
        <w:tc>
          <w:tcPr>
            <w:tcW w:w="967" w:type="dxa"/>
          </w:tcPr>
          <w:p w14:paraId="7BF1649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Smith et al., 2013.</w:t>
            </w:r>
          </w:p>
          <w:p w14:paraId="76ACDF5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66% of TCS reported one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or more unmet needs </w:t>
            </w:r>
          </w:p>
          <w:p w14:paraId="69FCF44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ean number of unmet needs - 4.73 (SD = 7.0, Range = 0–34)</w:t>
            </w:r>
          </w:p>
          <w:p w14:paraId="28352BD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Unmet needs per domain: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Information–0.32 (SD = 0.76), Relationships–0.50 (SD = 0.90), and QoL–0.26 (SD = 0.61)</w:t>
            </w:r>
          </w:p>
          <w:p w14:paraId="1AE02A08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Chronic illness </w:t>
            </w:r>
            <w:r w:rsidRPr="00E85DE7">
              <w:rPr>
                <w:rFonts w:cstheme="minorHAnsi"/>
                <w:sz w:val="12"/>
                <w:szCs w:val="12"/>
              </w:rPr>
              <w:t xml:space="preserve">(b = 0.189, p = 0.01, sr2 = 0.03)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and young age </w:t>
            </w:r>
            <w:r w:rsidRPr="00E85DE7">
              <w:rPr>
                <w:rFonts w:cstheme="minorHAnsi"/>
                <w:sz w:val="12"/>
                <w:szCs w:val="12"/>
              </w:rPr>
              <w:t xml:space="preserve">(b = 0.188, p = 0.04, sr2 = 0.02) </w:t>
            </w:r>
            <w:r w:rsidRPr="00E85DE7">
              <w:rPr>
                <w:rFonts w:cstheme="minorHAnsi"/>
                <w:bCs/>
                <w:sz w:val="12"/>
                <w:szCs w:val="12"/>
              </w:rPr>
              <w:t xml:space="preserve">was associated with increases number of unmet needs </w:t>
            </w:r>
            <w:r w:rsidRPr="00E85DE7">
              <w:rPr>
                <w:rFonts w:cstheme="minorHAnsi"/>
                <w:sz w:val="12"/>
                <w:szCs w:val="12"/>
              </w:rPr>
              <w:t>(b = 0.189, p = 0.01, sr2 = 0.03)</w:t>
            </w:r>
          </w:p>
          <w:p w14:paraId="24B93499" w14:textId="3492B7BF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Radiotherapy was positively related to need strength (b = 0.161, p = 0.04, r2 = 0.03)</w:t>
            </w:r>
          </w:p>
          <w:p w14:paraId="70239431" w14:textId="7B9FE683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Chemotherapy was negatively associated with need strength (b </w:t>
            </w:r>
            <w:proofErr w:type="gramStart"/>
            <w:r w:rsidRPr="00E85DE7">
              <w:rPr>
                <w:rFonts w:cstheme="minorHAnsi"/>
                <w:sz w:val="12"/>
                <w:szCs w:val="12"/>
              </w:rPr>
              <w:t>=  0.196</w:t>
            </w:r>
            <w:proofErr w:type="gramEnd"/>
            <w:r w:rsidRPr="00E85DE7">
              <w:rPr>
                <w:rFonts w:cstheme="minorHAnsi"/>
                <w:sz w:val="12"/>
                <w:szCs w:val="12"/>
              </w:rPr>
              <w:t>, p = .01, r2 = .04).</w:t>
            </w:r>
          </w:p>
        </w:tc>
        <w:tc>
          <w:tcPr>
            <w:tcW w:w="1358" w:type="dxa"/>
          </w:tcPr>
          <w:p w14:paraId="4426E97B" w14:textId="7428E827" w:rsidR="001B7D3D" w:rsidRPr="00E85DE7" w:rsidRDefault="00CD35CC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  <w:p w14:paraId="23D7F2F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61" w:type="dxa"/>
          </w:tcPr>
          <w:p w14:paraId="2E91D5E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reported needing [Mean (CI) strength rating]: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‘help to reduce stress in my life’ – 30% (N=72/239) [1.89 (1.71,2.07)]</w:t>
            </w:r>
          </w:p>
          <w:p w14:paraId="2BC82B1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manage concerns about my cancer coming back’ – 22% (N=52/239) [1.79 (1.59,2.21)]</w:t>
            </w:r>
          </w:p>
          <w:p w14:paraId="392A6E0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cope with others not acknowledging the impact that cancer has had on my life’ – 18% (N=42/240) [1.71 (1.45,197)]</w:t>
            </w:r>
          </w:p>
          <w:p w14:paraId="2BCB8D0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deal with my own and/or others expectations of me as a “cancer survivor”’ – 17% (N=41/240) [1.63 (1.39,1.88)]</w:t>
            </w:r>
          </w:p>
          <w:p w14:paraId="3AEE563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emotional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support to be provided to me’ – 17% (40/240) [1.80 (1.55,2.05)]</w:t>
            </w:r>
          </w:p>
          <w:p w14:paraId="646EE59B" w14:textId="605F0EE9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make my life count’ – 13% (N=32/240) [2.03 (1.76,2.30)]</w:t>
            </w:r>
          </w:p>
          <w:p w14:paraId="0D6B52C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6953BCF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280" w:type="dxa"/>
          </w:tcPr>
          <w:p w14:paraId="4C842DC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reported needing [Mean (CI) strength rating]:</w:t>
            </w:r>
          </w:p>
          <w:p w14:paraId="3BD329E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o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know that all my doctors talk to each other to coordinate my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care’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– 14% (N=33/238)</w:t>
            </w:r>
          </w:p>
          <w:p w14:paraId="2EFA722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o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feel like I am managing my health together with the medical team’ – 8% (N=19/238) [2.12 (1.76,2.48)]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</w:tc>
        <w:tc>
          <w:tcPr>
            <w:tcW w:w="1473" w:type="dxa"/>
          </w:tcPr>
          <w:p w14:paraId="58FA451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TCS  reported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needing [Mean (CI) strength rating]: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‘the very best medical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care’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– 7% (N=17/239) [2.47 (2.10,2.84)]</w:t>
            </w:r>
          </w:p>
          <w:p w14:paraId="1438838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ny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complaints regarding my care to be properly addressed’ – 9% (N=21/238) [2.29 (1.96,2.61)}</w:t>
            </w:r>
          </w:p>
          <w:p w14:paraId="571AB087" w14:textId="07B7E9FF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ean number of unmet information needs information–0.32 (SD = 0.76)</w:t>
            </w:r>
          </w:p>
          <w:p w14:paraId="35F306C2" w14:textId="359890B0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local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health care services that are available when I require them’ – 11% (N= 26/239) [2.08 (1.76,2.40)]</w:t>
            </w:r>
          </w:p>
          <w:p w14:paraId="4757008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787" w:type="dxa"/>
          </w:tcPr>
          <w:p w14:paraId="6FBC93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679" w:type="dxa"/>
          </w:tcPr>
          <w:p w14:paraId="3076B91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55A7418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reported needing [Mean (CI) strength rating]:</w:t>
            </w:r>
          </w:p>
          <w:p w14:paraId="0C88DAC4" w14:textId="774B59AB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address problems with my/our sex life’ – 23% (N=56/240) [1.76 (1.56,1.97)]</w:t>
            </w:r>
          </w:p>
          <w:p w14:paraId="11F99645" w14:textId="77777777" w:rsidR="00CD35CC" w:rsidRPr="00E85DE7" w:rsidRDefault="00CD35CC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with having a family because of fertility problems’ – 11% (N=26/236) [2.35 (2.05,2.65)]</w:t>
            </w:r>
          </w:p>
          <w:p w14:paraId="30D154FE" w14:textId="77777777" w:rsidR="00CD35CC" w:rsidRPr="00E85DE7" w:rsidRDefault="00CD35CC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793D501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157" w:type="dxa"/>
          </w:tcPr>
          <w:p w14:paraId="4035853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TCS reported needing [Mean (CI) strength rating]:</w:t>
            </w:r>
          </w:p>
          <w:p w14:paraId="6044CF0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br/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find out about financial support or government benefits to which I am entitled’- 22% (N=52/239) [1.98 (1.75,2.21)]</w:t>
            </w:r>
          </w:p>
          <w:p w14:paraId="4AC6E18F" w14:textId="32B35D60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getting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life and/or travel insurance because of my cancer’ – 20% (N=42/240) [2.08, (1.86,2.31)]</w:t>
            </w:r>
          </w:p>
          <w:p w14:paraId="4AC8169F" w14:textId="2611EECA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mor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accessible hospital parking’ – 17% (41/239) [2.05 (1.78,2.32)]</w:t>
            </w:r>
          </w:p>
          <w:p w14:paraId="7918AC4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976" w:type="dxa"/>
          </w:tcPr>
          <w:p w14:paraId="4295E37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111" w:type="dxa"/>
            <w:gridSpan w:val="2"/>
          </w:tcPr>
          <w:p w14:paraId="2763AA0E" w14:textId="77777777" w:rsidR="00CD35CC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 reported needing [Mean (CI) strength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rating]: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3F58974E" w14:textId="43762B30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‘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help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o talk to ithers who have experienced cancer’ – 17% (N=41/240) [1.68 (1.43,1.93)]</w:t>
            </w:r>
          </w:p>
          <w:p w14:paraId="62C894EF" w14:textId="02DC5FA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>Mean number of unmet supportive care needs related to relationships 0.50 (SD = 0.90),</w:t>
            </w:r>
          </w:p>
        </w:tc>
      </w:tr>
      <w:tr w:rsidR="00700A3D" w:rsidRPr="00E85DE7" w14:paraId="79315022" w14:textId="77777777" w:rsidTr="00552683">
        <w:tc>
          <w:tcPr>
            <w:tcW w:w="967" w:type="dxa"/>
          </w:tcPr>
          <w:p w14:paraId="48DE1E4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Smith et al., 2016.</w:t>
            </w:r>
          </w:p>
          <w:p w14:paraId="0C3B749D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  <w:highlight w:val="yellow"/>
              </w:rPr>
            </w:pPr>
          </w:p>
        </w:tc>
        <w:tc>
          <w:tcPr>
            <w:tcW w:w="1358" w:type="dxa"/>
          </w:tcPr>
          <w:p w14:paraId="5FF56C1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have lower mean physical functioning than the age and gender adjusted Australian general population mean (</w:t>
            </w:r>
            <w:r w:rsidRPr="00E85DE7">
              <w:rPr>
                <w:rFonts w:cstheme="minorHAnsi"/>
                <w:sz w:val="12"/>
                <w:szCs w:val="12"/>
              </w:rPr>
              <w:t>52.82/53.32</w:t>
            </w:r>
            <w:r w:rsidRPr="00E85DE7">
              <w:rPr>
                <w:rFonts w:cstheme="minorHAnsi"/>
                <w:bCs/>
                <w:sz w:val="12"/>
                <w:szCs w:val="12"/>
              </w:rPr>
              <w:t>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653FE1D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 have lower mean physical role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functioning than the age and gender adjusted general population (</w:t>
            </w:r>
            <w:r w:rsidRPr="00E85DE7">
              <w:rPr>
                <w:rFonts w:cstheme="minorHAnsi"/>
                <w:sz w:val="12"/>
                <w:szCs w:val="12"/>
              </w:rPr>
              <w:t>50.44/52.02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5EC856F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have higher mean bodily pain than the age and gender adjusted general population (52.86/51.31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46BC20DC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have lower mean general health than the age and gender adjusted population (48.48/ 51.44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3A45727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have lower mean vitality than age and gender adjusted population (48.59/51.93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1543F65A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Low health related quality of life is positively rated to job problems (β=−0.38, p&lt;0.001)</w:t>
            </w:r>
          </w:p>
          <w:p w14:paraId="6B4E8EFE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  <w:p w14:paraId="3FD09E3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1% of TCS reported high levels (“very much” or “quite a bit”) of concern about their fertility. (N=values not provided).</w:t>
            </w:r>
          </w:p>
        </w:tc>
        <w:tc>
          <w:tcPr>
            <w:tcW w:w="1361" w:type="dxa"/>
          </w:tcPr>
          <w:p w14:paraId="4153364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TCS had higher mean levels of depression (48.64, SD=10.06)</w:t>
            </w:r>
          </w:p>
          <w:p w14:paraId="3056B49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vs. 51.07, SD=12.78;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(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>243)=2.97, p=0.003) and anxiety (48.27, SD=10.19 vs. 50.73, SD=14.07; t(243)=2.73, p=0.007) than the age adjusted population.</w:t>
            </w:r>
          </w:p>
          <w:p w14:paraId="0959BF93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lastRenderedPageBreak/>
              <w:br/>
              <w:t>TCS had lower mean emotional role functioning than age and gender adjusted populations (44.97/51.10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  <w:r w:rsidRPr="00E85DE7">
              <w:rPr>
                <w:rFonts w:cstheme="minorHAnsi"/>
                <w:sz w:val="12"/>
                <w:szCs w:val="12"/>
              </w:rPr>
              <w:br/>
              <w:t>TCS had lower mean mental health than the age and gender adjusted populations (44.79/50.81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531713E9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had lower mean mental component summary scores than the age and gender adjusted populations (43.59/50.44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3763C39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30% of TCS report high levels (“very much”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or :quit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 bit”) of fear of recurrence. (N=values not provided). 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09541C1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9% of TCS reported high levels (“very much” or “quite a bit”) of uncertainty about the future. (N=values not provided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7AC5EE0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6% of TCS reported high levels (“very much” or “quite a bit” of concern around the disruption testicular cancer had caused in their lives.  (N=values not provided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1649565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5% of TCS reported high levels (“very much: or “quite a bit”) of concern about their masculinity because of their diagnosis and treatment. (N=values not provided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717EAE6A" w14:textId="5F3EB3BD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otal support was negatively associated with stress (β=</w:t>
            </w:r>
            <w:r w:rsidR="00700A3D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−0.25, p=0.001) and depression (β=−0.18, p=0.003)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23F60CE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Helpless coping style as positively associated with depression (β=0.46, p&lt;0.001), stress (β=0.23, p=0.007), and </w:t>
            </w:r>
            <w:r w:rsidRPr="00E85DE7">
              <w:rPr>
                <w:rFonts w:cstheme="minorHAnsi"/>
                <w:sz w:val="12"/>
                <w:szCs w:val="12"/>
              </w:rPr>
              <w:t>anxiety (β= 0.20, p=0.003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30A3D6EB" w14:textId="2EE9835D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“Unmet needs uniquely explained 2 % of the variance in both depression (β=0.19, p=0.002) and anxiety (β=</w:t>
            </w:r>
            <w:r w:rsidR="00700A3D"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sz w:val="12"/>
                <w:szCs w:val="12"/>
              </w:rPr>
              <w:t>0.20, p=0.003)”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1878D103" w14:textId="56A931C1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Low mental health quality of life was associated with reduced sexual </w:t>
            </w:r>
            <w:proofErr w:type="gramStart"/>
            <w:r w:rsidRPr="00E85DE7">
              <w:rPr>
                <w:rFonts w:cstheme="minorHAnsi"/>
                <w:sz w:val="12"/>
                <w:szCs w:val="12"/>
              </w:rPr>
              <w:t>activity  (</w:t>
            </w:r>
            <w:proofErr w:type="gramEnd"/>
            <w:r w:rsidRPr="00E85DE7">
              <w:rPr>
                <w:rFonts w:cstheme="minorHAnsi"/>
                <w:sz w:val="12"/>
                <w:szCs w:val="12"/>
              </w:rPr>
              <w:t xml:space="preserve">β=0.22, &lt;0.001,.helpless/hopeless coping style a </w:t>
            </w:r>
            <w:r w:rsidR="00700A3D"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sz w:val="12"/>
                <w:szCs w:val="12"/>
              </w:rPr>
              <w:t>helpless/hopeless coping style (β=−0.31, p&lt;0.001) and low social support (β=0.21, p=0.001)</w:t>
            </w:r>
          </w:p>
        </w:tc>
        <w:tc>
          <w:tcPr>
            <w:tcW w:w="1428" w:type="dxa"/>
          </w:tcPr>
          <w:p w14:paraId="6DF7192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Not reported. </w:t>
            </w:r>
          </w:p>
        </w:tc>
        <w:tc>
          <w:tcPr>
            <w:tcW w:w="1280" w:type="dxa"/>
          </w:tcPr>
          <w:p w14:paraId="3B8E09A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5314FC9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672B448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1F021A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7447786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7% of TCS reported being “not at all” or “a little bit” interested in sex. (N=values not provided).</w:t>
            </w:r>
          </w:p>
          <w:p w14:paraId="74E3E45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1% of TCS reported being “not at all” or “a little bit” sexually active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27% of TCS reported being able to talk to their partner or the person closest to them about sex “a little bit” or “not at all”. (N=values not provided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65BC8A7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22% of TCS who received a prosthesis were “a little bit” or “not at all” satisfied with their outcome. (N=values not provided).</w:t>
            </w:r>
          </w:p>
        </w:tc>
        <w:tc>
          <w:tcPr>
            <w:tcW w:w="1157" w:type="dxa"/>
          </w:tcPr>
          <w:p w14:paraId="0D17F5F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976" w:type="dxa"/>
          </w:tcPr>
          <w:p w14:paraId="6B446B5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AD785B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TCS have lower mean social functioning than the age and gender adjusted population (48.09/51.12).</w:t>
            </w:r>
          </w:p>
        </w:tc>
      </w:tr>
      <w:tr w:rsidR="00700A3D" w:rsidRPr="00E85DE7" w14:paraId="10C04AFB" w14:textId="77777777" w:rsidTr="00552683">
        <w:tc>
          <w:tcPr>
            <w:tcW w:w="967" w:type="dxa"/>
          </w:tcPr>
          <w:p w14:paraId="73DC315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Soleimani et al., 2021.</w:t>
            </w:r>
          </w:p>
          <w:p w14:paraId="615CF22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8" w:type="dxa"/>
          </w:tcPr>
          <w:p w14:paraId="69EB64B0" w14:textId="754208C5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hysical concerns of AYA and non-AYA patients were not different in a statistically significant way. Shared concerns included sleep 24.7% vs. 25.4%, p =</w:t>
            </w:r>
            <w:r w:rsidR="00C730C2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0.879), weight (17.2% vs. 13.1%, p = 0.320)” and concentration/memory</w:t>
            </w:r>
            <w:r w:rsidR="00C730C2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18.9 vs. 11.5%, p = 0.072)</w:t>
            </w:r>
            <w:r w:rsidR="00C730C2" w:rsidRPr="00E85DE7">
              <w:rPr>
                <w:rFonts w:cstheme="minorHAnsi"/>
                <w:bCs/>
                <w:sz w:val="12"/>
                <w:szCs w:val="12"/>
              </w:rPr>
              <w:t>.</w:t>
            </w:r>
          </w:p>
        </w:tc>
        <w:tc>
          <w:tcPr>
            <w:tcW w:w="1361" w:type="dxa"/>
          </w:tcPr>
          <w:p w14:paraId="61B70D1E" w14:textId="1411CEC0" w:rsidR="00C730C2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5.2% (N=123) of TCS had self-reported symptoms of anxiety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5E29078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YA had higher rates of self-reported anxiety symptoms (39.2% N=89) than non-adolescents and young adults (27.9% N=34)</w:t>
            </w:r>
          </w:p>
          <w:p w14:paraId="67139DF6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br/>
              <w:t xml:space="preserve">AYA reported more frustration/anger than non-adolescents and young adults </w:t>
            </w:r>
            <w:r w:rsidRPr="00E85DE7">
              <w:rPr>
                <w:rFonts w:cstheme="minorHAnsi"/>
                <w:sz w:val="12"/>
                <w:szCs w:val="12"/>
              </w:rPr>
              <w:t>(26% vs. 16.4%, p = 0.041)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</w:p>
          <w:p w14:paraId="769FDC3A" w14:textId="3527AC09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6DD0928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75934A9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2EA1908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37.9% of AYA and 36.1% non-AYA, p = 0.74) were concerned about their understanding of their illness and the treatments they had undergone.</w:t>
            </w:r>
          </w:p>
        </w:tc>
        <w:tc>
          <w:tcPr>
            <w:tcW w:w="787" w:type="dxa"/>
          </w:tcPr>
          <w:p w14:paraId="073310E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he least concerning areas for both AYA and non-AYA were faith (11.2% vs. 0.7% p &lt; 0.001) and the meaning of</w:t>
            </w:r>
          </w:p>
          <w:p w14:paraId="4D1CDAD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life (12.4% vs. 2.2% p = 0.002)</w:t>
            </w:r>
          </w:p>
        </w:tc>
        <w:tc>
          <w:tcPr>
            <w:tcW w:w="679" w:type="dxa"/>
          </w:tcPr>
          <w:p w14:paraId="6704514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2BAF159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76DB306B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ore AYA had concerns about work and/or school than non-AYA (38.3% vs. 18.9%, p &lt; 0.001)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51DD636B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ore AYA had concerns about finances than non-AYA (34.9% vs. 18.9%, p = 0.002)</w:t>
            </w:r>
          </w:p>
          <w:p w14:paraId="353BE5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976" w:type="dxa"/>
          </w:tcPr>
          <w:p w14:paraId="55D0D921" w14:textId="62A0515B" w:rsidR="001B7D3D" w:rsidRPr="00E85DE7" w:rsidRDefault="00C730C2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More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AYA  reported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being worried about their family and friends than AYA (21% vs 19.7%) (p= value not reported)</w:t>
            </w:r>
          </w:p>
        </w:tc>
        <w:tc>
          <w:tcPr>
            <w:tcW w:w="1111" w:type="dxa"/>
            <w:gridSpan w:val="2"/>
          </w:tcPr>
          <w:p w14:paraId="4826BA2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5DDA8B6F" w14:textId="77777777" w:rsidTr="00552683">
        <w:tc>
          <w:tcPr>
            <w:tcW w:w="967" w:type="dxa"/>
          </w:tcPr>
          <w:p w14:paraId="3C09265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Stouten-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Kemperman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5.</w:t>
            </w:r>
          </w:p>
        </w:tc>
        <w:tc>
          <w:tcPr>
            <w:tcW w:w="1358" w:type="dxa"/>
          </w:tcPr>
          <w:p w14:paraId="4256DFA6" w14:textId="3CF73DB9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White matter hyperintensities were higher in TCS treated with chemotherapy [</w:t>
            </w:r>
            <w:r w:rsidRPr="00E85DE7">
              <w:rPr>
                <w:rFonts w:cstheme="minorHAnsi"/>
                <w:bCs/>
                <w:sz w:val="12"/>
                <w:szCs w:val="12"/>
              </w:rPr>
              <w:sym w:font="Symbol" w:char="F063"/>
            </w:r>
            <w:r w:rsidRPr="00E85DE7">
              <w:rPr>
                <w:rFonts w:cstheme="minorHAnsi"/>
                <w:bCs/>
                <w:sz w:val="12"/>
                <w:szCs w:val="12"/>
                <w:vertAlign w:val="superscript"/>
              </w:rPr>
              <w:t>2</w:t>
            </w:r>
            <w:r w:rsidR="00380A2F" w:rsidRPr="00E85DE7">
              <w:rPr>
                <w:rFonts w:cstheme="minorHAnsi"/>
                <w:bCs/>
                <w:sz w:val="12"/>
                <w:szCs w:val="12"/>
                <w:vertAlign w:val="superscript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2,</w:t>
            </w:r>
            <w:r w:rsidR="00380A2F" w:rsidRPr="00E85DE7">
              <w:rPr>
                <w:rFonts w:cstheme="minorHAnsi"/>
                <w:bCs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N = 45) 5 5.29, P = 0.07].</w:t>
            </w:r>
          </w:p>
          <w:p w14:paraId="296F1AC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Radial kurtosis was higher in TCS treated with chemotherapy (F</w:t>
            </w:r>
            <w:r w:rsidRPr="00E85DE7">
              <w:rPr>
                <w:rFonts w:cstheme="minorHAnsi"/>
                <w:bCs/>
                <w:sz w:val="12"/>
                <w:szCs w:val="12"/>
                <w:vertAlign w:val="subscript"/>
              </w:rPr>
              <w:t>143</w:t>
            </w:r>
            <w:r w:rsidRPr="00E85DE7">
              <w:rPr>
                <w:rFonts w:cstheme="minorHAnsi"/>
                <w:bCs/>
                <w:sz w:val="12"/>
                <w:szCs w:val="12"/>
              </w:rPr>
              <w:t>= 4.36, p= 0.043).</w:t>
            </w:r>
          </w:p>
        </w:tc>
        <w:tc>
          <w:tcPr>
            <w:tcW w:w="1361" w:type="dxa"/>
          </w:tcPr>
          <w:p w14:paraId="2664316C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TCS treated with chemotherapy had more body change concerns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han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hose treated with surgery alone (p= 0.003).</w:t>
            </w:r>
          </w:p>
        </w:tc>
        <w:tc>
          <w:tcPr>
            <w:tcW w:w="1428" w:type="dxa"/>
          </w:tcPr>
          <w:p w14:paraId="6CC8B4E1" w14:textId="77777777" w:rsidR="001B7D3D" w:rsidRPr="00E85DE7" w:rsidRDefault="001B7D3D" w:rsidP="00E85DE7">
            <w:pPr>
              <w:tabs>
                <w:tab w:val="left" w:pos="494"/>
              </w:tabs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TCS treated with </w:t>
            </w:r>
            <w:proofErr w:type="gramStart"/>
            <w:r w:rsidRPr="00E85DE7">
              <w:rPr>
                <w:rFonts w:cstheme="minorHAnsi"/>
                <w:sz w:val="12"/>
                <w:szCs w:val="12"/>
              </w:rPr>
              <w:t>chemotherapy  had</w:t>
            </w:r>
            <w:proofErr w:type="gramEnd"/>
            <w:r w:rsidRPr="00E85DE7">
              <w:rPr>
                <w:rFonts w:cstheme="minorHAnsi"/>
                <w:sz w:val="12"/>
                <w:szCs w:val="12"/>
              </w:rPr>
              <w:t xml:space="preserve"> more </w:t>
            </w:r>
            <w:proofErr w:type="spellStart"/>
            <w:r w:rsidRPr="00E85DE7">
              <w:rPr>
                <w:rFonts w:cstheme="minorHAnsi"/>
                <w:sz w:val="12"/>
                <w:szCs w:val="12"/>
              </w:rPr>
              <w:t>self reported</w:t>
            </w:r>
            <w:proofErr w:type="spellEnd"/>
            <w:r w:rsidRPr="00E85DE7">
              <w:rPr>
                <w:rFonts w:cstheme="minorHAnsi"/>
                <w:sz w:val="12"/>
                <w:szCs w:val="12"/>
              </w:rPr>
              <w:t xml:space="preserve"> cognitive problems than those treated with surgery alone (35.7 vs. 4.3%, v2</w:t>
            </w:r>
          </w:p>
          <w:p w14:paraId="6AD001DD" w14:textId="77777777" w:rsidR="001B7D3D" w:rsidRPr="00E85DE7" w:rsidRDefault="001B7D3D" w:rsidP="00E85DE7">
            <w:pPr>
              <w:tabs>
                <w:tab w:val="left" w:pos="494"/>
              </w:tabs>
              <w:spacing w:after="0" w:line="240" w:lineRule="auto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(2, N = 51) = 7.34, P = 0.007)).</w:t>
            </w:r>
          </w:p>
          <w:p w14:paraId="48E46B4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280" w:type="dxa"/>
          </w:tcPr>
          <w:p w14:paraId="7DF5581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4841528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0D070B4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6248C2F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C6D4B1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27E6696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4.8% (N= 4) of TCS treated with chemotherapy reported that workplaces changes were necessary to facilitate their return to work. Not statistically significant.</w:t>
            </w:r>
          </w:p>
          <w:p w14:paraId="4D66692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6CDD347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11% (N=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3)of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TCS treated with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chemotherapy got a new job. Not statistically significant. </w:t>
            </w:r>
          </w:p>
        </w:tc>
        <w:tc>
          <w:tcPr>
            <w:tcW w:w="976" w:type="dxa"/>
          </w:tcPr>
          <w:p w14:paraId="7D31B82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111" w:type="dxa"/>
            <w:gridSpan w:val="2"/>
          </w:tcPr>
          <w:p w14:paraId="7771A52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334B137E" w14:textId="77777777" w:rsidTr="00552683">
        <w:tc>
          <w:tcPr>
            <w:tcW w:w="967" w:type="dxa"/>
          </w:tcPr>
          <w:p w14:paraId="2424044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Tasdemir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2.</w:t>
            </w:r>
          </w:p>
        </w:tc>
        <w:tc>
          <w:tcPr>
            <w:tcW w:w="1358" w:type="dxa"/>
          </w:tcPr>
          <w:p w14:paraId="14C5FC2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0A67398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who had undergone chemotherapy had higher levels of anxiety than the general population (mean ± standard deviation)</w:t>
            </w:r>
            <w:r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45.0 ± 12.7 vs 10.1 ± 6.8 (P &lt; 0.05). (N= values not reported).</w:t>
            </w:r>
          </w:p>
        </w:tc>
        <w:tc>
          <w:tcPr>
            <w:tcW w:w="1428" w:type="dxa"/>
          </w:tcPr>
          <w:p w14:paraId="35162C29" w14:textId="77777777" w:rsidR="001B7D3D" w:rsidRPr="00E85DE7" w:rsidRDefault="001B7D3D" w:rsidP="00E85DE7">
            <w:pPr>
              <w:tabs>
                <w:tab w:val="left" w:pos="494"/>
              </w:tabs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2EA8E50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2066357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0C1E423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7FDE267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0876AD2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TCS  who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received chemotherapy were more likely to experience erectile dysfunction than healthy controls P &lt; 0.05)</w:t>
            </w:r>
          </w:p>
        </w:tc>
        <w:tc>
          <w:tcPr>
            <w:tcW w:w="1157" w:type="dxa"/>
          </w:tcPr>
          <w:p w14:paraId="4BDE5A4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2C3977A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3B1490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093F5102" w14:textId="77777777" w:rsidTr="00552683">
        <w:tc>
          <w:tcPr>
            <w:tcW w:w="967" w:type="dxa"/>
          </w:tcPr>
          <w:p w14:paraId="623797F9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Vehling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21</w:t>
            </w:r>
            <w:r w:rsidRPr="00E85DE7">
              <w:rPr>
                <w:rFonts w:cstheme="minorHAnsi"/>
                <w:b/>
                <w:sz w:val="12"/>
                <w:szCs w:val="12"/>
              </w:rPr>
              <w:t>.</w:t>
            </w:r>
          </w:p>
          <w:p w14:paraId="09CE051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3FA566AB" w14:textId="77777777" w:rsidR="001B7D3D" w:rsidRPr="00E85DE7" w:rsidRDefault="001B7D3D" w:rsidP="00E85DE7">
            <w:pPr>
              <w:spacing w:after="0"/>
              <w:rPr>
                <w:rFonts w:cstheme="minorHAnsi"/>
                <w:b/>
                <w:sz w:val="12"/>
                <w:szCs w:val="12"/>
                <w:highlight w:val="yellow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3% of TCS report one or more negative changes [mean = 1.1 (SD = 2.5)]</w:t>
            </w:r>
          </w:p>
        </w:tc>
        <w:tc>
          <w:tcPr>
            <w:tcW w:w="1358" w:type="dxa"/>
          </w:tcPr>
          <w:p w14:paraId="3AA2F784" w14:textId="77777777" w:rsidR="00AF2107" w:rsidRPr="00E85DE7" w:rsidRDefault="00AF2107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Mean physical symptom count (SD) – 4.5 (4.3)</w:t>
            </w:r>
          </w:p>
          <w:p w14:paraId="476093E0" w14:textId="192EFCBF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61" w:type="dxa"/>
          </w:tcPr>
          <w:p w14:paraId="5362ADA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reported negative life changes including: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  <w:t>Negative life changes were reported by 33% of TCS. On average 1.1 changes was reported (SD = 2.5).</w:t>
            </w:r>
          </w:p>
          <w:p w14:paraId="1A5BE5BD" w14:textId="77777777" w:rsidR="008619A5" w:rsidRPr="00E85DE7" w:rsidRDefault="008619A5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  <w:u w:val="single"/>
              </w:rPr>
              <w:t>Depression (mean):</w:t>
            </w:r>
            <w:r w:rsidRPr="00E85DE7">
              <w:rPr>
                <w:rFonts w:cstheme="minorHAnsi"/>
                <w:sz w:val="12"/>
                <w:szCs w:val="12"/>
              </w:rPr>
              <w:br/>
              <w:t>Low to mild – 92.1% (N=151).</w:t>
            </w:r>
            <w:r w:rsidRPr="00E85DE7">
              <w:rPr>
                <w:rFonts w:cstheme="minorHAnsi"/>
                <w:sz w:val="12"/>
                <w:szCs w:val="12"/>
              </w:rPr>
              <w:br/>
              <w:t>Moderate to high – 7.9% (N=13).</w:t>
            </w:r>
            <w:r w:rsidRPr="00E85DE7">
              <w:rPr>
                <w:rFonts w:cstheme="minorHAnsi"/>
                <w:sz w:val="12"/>
                <w:szCs w:val="12"/>
              </w:rPr>
              <w:br/>
            </w:r>
            <w:r w:rsidRPr="00E85DE7">
              <w:rPr>
                <w:rFonts w:cstheme="minorHAnsi"/>
                <w:sz w:val="12"/>
                <w:szCs w:val="12"/>
              </w:rPr>
              <w:br/>
            </w:r>
            <w:r w:rsidRPr="00E85DE7">
              <w:rPr>
                <w:rFonts w:cstheme="minorHAnsi"/>
                <w:sz w:val="12"/>
                <w:szCs w:val="12"/>
                <w:u w:val="single"/>
              </w:rPr>
              <w:t>Anxiety (mean):</w:t>
            </w:r>
            <w:r w:rsidRPr="00E85DE7">
              <w:rPr>
                <w:rFonts w:cstheme="minorHAnsi"/>
                <w:sz w:val="12"/>
                <w:szCs w:val="12"/>
              </w:rPr>
              <w:br/>
              <w:t>Low to mild -93.9% (N=154).</w:t>
            </w:r>
            <w:r w:rsidRPr="00E85DE7">
              <w:rPr>
                <w:rFonts w:cstheme="minorHAnsi"/>
                <w:sz w:val="12"/>
                <w:szCs w:val="12"/>
              </w:rPr>
              <w:br/>
              <w:t>Moderate to high – 6.1% (N=10).</w:t>
            </w:r>
          </w:p>
          <w:p w14:paraId="5F15C57A" w14:textId="0BACCCD8" w:rsidR="008619A5" w:rsidRPr="00E85DE7" w:rsidRDefault="008619A5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428" w:type="dxa"/>
          </w:tcPr>
          <w:p w14:paraId="6145AFA3" w14:textId="77777777" w:rsidR="001B7D3D" w:rsidRPr="00E85DE7" w:rsidRDefault="001B7D3D" w:rsidP="00E85DE7">
            <w:pPr>
              <w:tabs>
                <w:tab w:val="left" w:pos="494"/>
              </w:tabs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496FE3A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647D0C34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2C4A09D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2F6987D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7E8CA55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74B08FF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3490C78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143988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6AA0A390" w14:textId="77777777" w:rsidTr="00552683">
        <w:tc>
          <w:tcPr>
            <w:tcW w:w="967" w:type="dxa"/>
          </w:tcPr>
          <w:p w14:paraId="5D1364A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Vehling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6.</w:t>
            </w:r>
          </w:p>
        </w:tc>
        <w:tc>
          <w:tcPr>
            <w:tcW w:w="1358" w:type="dxa"/>
          </w:tcPr>
          <w:p w14:paraId="4C09844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9% of TCS report lack of energy. (N= value not reported).</w:t>
            </w:r>
          </w:p>
          <w:p w14:paraId="4EBF468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2% of TCS report feeling drowsy. (N= value not reported).</w:t>
            </w:r>
          </w:p>
          <w:p w14:paraId="7C5872C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36% of TCS report sleeping problems. (N= value not reported).</w:t>
            </w:r>
          </w:p>
          <w:p w14:paraId="7C402D8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Increased levels of physical symptoms were associated with increased anxiety and depression (anxiety: b=0.55, 95% CI=0.41 to 0.69, P≤0.001, depression: b=0.62,</w:t>
            </w:r>
          </w:p>
          <w:p w14:paraId="451EDD0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95% CI=0.49 to 0.75, P≤0.001).</w:t>
            </w:r>
          </w:p>
        </w:tc>
        <w:tc>
          <w:tcPr>
            <w:tcW w:w="1361" w:type="dxa"/>
          </w:tcPr>
          <w:p w14:paraId="4C12E2E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oderate anxiety was present in 6% (N=10) of TCS.</w:t>
            </w:r>
          </w:p>
          <w:p w14:paraId="5C3C2CD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Moderate depression occurred in 8% (N=13) of TCS.</w:t>
            </w:r>
          </w:p>
          <w:p w14:paraId="62DD23D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Anxiety and depression were more likely to occur if a survivor had children [anxiety:</w:t>
            </w:r>
          </w:p>
          <w:p w14:paraId="58B3FE9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b=0.43, 95% confidence interval (CI)=0.15 to 0.71, P=0.003, depression: b=0.37, 95% CI=0.11 to 0.62, P=0.006].</w:t>
            </w:r>
          </w:p>
          <w:p w14:paraId="1DC3C23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Younger age and diagnosis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is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ssociated with increased anxiety (b=−0.21,</w:t>
            </w:r>
          </w:p>
          <w:p w14:paraId="79FE04A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95% CI=−0.37 to −0.06, P=0.01).</w:t>
            </w:r>
          </w:p>
          <w:p w14:paraId="67D7CAE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Increased time since diagnosis was associated </w:t>
            </w: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with lower anxiety (b=−0.15,</w:t>
            </w:r>
          </w:p>
          <w:p w14:paraId="5C8FA66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95% CI=−0.29 to −0.01, P=0.04).</w:t>
            </w:r>
          </w:p>
          <w:p w14:paraId="65DF6917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Negative life changes are associated with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 xml:space="preserve">anxiety </w:t>
            </w:r>
            <w:r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β = 0.23, 95% CI 0.11 to 0.36), and depression </w:t>
            </w:r>
            <w:r w:rsidRPr="00E85DE7">
              <w:rPr>
                <w:rFonts w:cstheme="minorHAnsi"/>
                <w:sz w:val="12"/>
                <w:szCs w:val="12"/>
              </w:rPr>
              <w:t xml:space="preserve"> </w:t>
            </w:r>
            <w:r w:rsidRPr="00E85DE7">
              <w:rPr>
                <w:rFonts w:cstheme="minorHAnsi"/>
                <w:bCs/>
                <w:sz w:val="12"/>
                <w:szCs w:val="12"/>
              </w:rPr>
              <w:t>(β = 0.15, 95% CI −0.03 to 0.27)</w:t>
            </w:r>
          </w:p>
        </w:tc>
        <w:tc>
          <w:tcPr>
            <w:tcW w:w="1428" w:type="dxa"/>
          </w:tcPr>
          <w:p w14:paraId="46CF717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280" w:type="dxa"/>
          </w:tcPr>
          <w:p w14:paraId="1F41DC5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3CADFEB2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7A10C262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6FFE33F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061D840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355D96B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626AE1F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396B762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444A0265" w14:textId="77777777" w:rsidTr="00552683">
        <w:tc>
          <w:tcPr>
            <w:tcW w:w="967" w:type="dxa"/>
          </w:tcPr>
          <w:p w14:paraId="2FAFACA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Wang and Hoyt, 2020.</w:t>
            </w:r>
          </w:p>
        </w:tc>
        <w:tc>
          <w:tcPr>
            <w:tcW w:w="1358" w:type="dxa"/>
          </w:tcPr>
          <w:p w14:paraId="017F0DE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02456091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Cancer related masculinity threat score in TCS (M = 2.43, SD = .64)</w:t>
            </w:r>
          </w:p>
          <w:p w14:paraId="3A9641A4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Depression score in TCS (M = 12.99, SD = 12.08)</w:t>
            </w:r>
          </w:p>
          <w:p w14:paraId="316100F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Negative affect score in TCS (M = 1.80, SD = .74)</w:t>
            </w:r>
          </w:p>
          <w:p w14:paraId="716DC5E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>Cancer related masculinity threat was associated with negative affect (r = .50, p &lt; .001) and depression (r= .50, p &lt; .001).</w:t>
            </w:r>
          </w:p>
        </w:tc>
        <w:tc>
          <w:tcPr>
            <w:tcW w:w="1428" w:type="dxa"/>
          </w:tcPr>
          <w:p w14:paraId="1B4F5E5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4EE39EB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0D4C2A7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3E0617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AC38EB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0B47B9D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59B0092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515CC80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6F73B09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1311ACC1" w14:textId="77777777" w:rsidTr="00552683">
        <w:tc>
          <w:tcPr>
            <w:tcW w:w="967" w:type="dxa"/>
          </w:tcPr>
          <w:p w14:paraId="664AB46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Wefel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4.</w:t>
            </w:r>
          </w:p>
        </w:tc>
        <w:tc>
          <w:tcPr>
            <w:tcW w:w="1358" w:type="dxa"/>
          </w:tcPr>
          <w:p w14:paraId="5AF8D4B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1704B0B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28" w:type="dxa"/>
          </w:tcPr>
          <w:p w14:paraId="29FC46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TCS who received chemotherapy experienced cognitive decline (on more than two tests) post treatment (low exposure – 17% vs high exposure – 29%). The surveillance group had no decline. Not statistically significant when compared to surveillance group (p=0.280, p= 0.08).</w:t>
            </w:r>
            <w:r w:rsidRPr="00E85DE7">
              <w:rPr>
                <w:rFonts w:cstheme="minorHAnsi"/>
                <w:bCs/>
                <w:sz w:val="12"/>
                <w:szCs w:val="12"/>
              </w:rPr>
              <w:br/>
            </w:r>
          </w:p>
          <w:p w14:paraId="4E2C7D6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Overall decline (on more than two tests) from post treatment to 12 month follow up occurred in 52% of TCS who had low exposure to chemotherapy and 67% of TCS who had high exposure to chemotherapy. Statistically significant when compared to surveillance group (p=0.006, p=0.001)</w:t>
            </w:r>
          </w:p>
          <w:p w14:paraId="1BD37F8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1BD0573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 xml:space="preserve">Young age was associated with cognitive decline. </w:t>
            </w:r>
          </w:p>
        </w:tc>
        <w:tc>
          <w:tcPr>
            <w:tcW w:w="1280" w:type="dxa"/>
          </w:tcPr>
          <w:p w14:paraId="22AE34B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lastRenderedPageBreak/>
              <w:t>Not reported.</w:t>
            </w:r>
          </w:p>
        </w:tc>
        <w:tc>
          <w:tcPr>
            <w:tcW w:w="1473" w:type="dxa"/>
          </w:tcPr>
          <w:p w14:paraId="10292D9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16C7D7C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0BAD847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1ABEE82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28DBDDE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15DBDAC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2E65D10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589E9FBC" w14:textId="77777777" w:rsidTr="00552683">
        <w:tc>
          <w:tcPr>
            <w:tcW w:w="967" w:type="dxa"/>
          </w:tcPr>
          <w:p w14:paraId="281D111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Wefel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1.</w:t>
            </w:r>
          </w:p>
        </w:tc>
        <w:tc>
          <w:tcPr>
            <w:tcW w:w="1358" w:type="dxa"/>
          </w:tcPr>
          <w:p w14:paraId="7E25D3A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61" w:type="dxa"/>
          </w:tcPr>
          <w:p w14:paraId="0C34C8BE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10% (N=7/69) of TCP had depression </w:t>
            </w:r>
            <w:proofErr w:type="gramStart"/>
            <w:r w:rsidRPr="00E85DE7">
              <w:rPr>
                <w:rFonts w:cstheme="minorHAnsi"/>
                <w:sz w:val="12"/>
                <w:szCs w:val="12"/>
              </w:rPr>
              <w:t>and  7</w:t>
            </w:r>
            <w:proofErr w:type="gramEnd"/>
            <w:r w:rsidRPr="00E85DE7">
              <w:rPr>
                <w:rFonts w:cstheme="minorHAnsi"/>
                <w:sz w:val="12"/>
                <w:szCs w:val="12"/>
              </w:rPr>
              <w:t xml:space="preserve">% (N=5/69) TCPs had anxiety. </w:t>
            </w:r>
          </w:p>
        </w:tc>
        <w:tc>
          <w:tcPr>
            <w:tcW w:w="1428" w:type="dxa"/>
          </w:tcPr>
          <w:p w14:paraId="6005E13C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6% (n=32/69, p=0.0001) were considered cognitively impaired.</w:t>
            </w:r>
          </w:p>
        </w:tc>
        <w:tc>
          <w:tcPr>
            <w:tcW w:w="1280" w:type="dxa"/>
          </w:tcPr>
          <w:p w14:paraId="5C9EAE2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4E8D36C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787" w:type="dxa"/>
          </w:tcPr>
          <w:p w14:paraId="1A7BA49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14654FE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0DB81D9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57" w:type="dxa"/>
          </w:tcPr>
          <w:p w14:paraId="6B546300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1F66F0D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4B3202B4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  <w:tr w:rsidR="00700A3D" w:rsidRPr="00E85DE7" w14:paraId="492F7515" w14:textId="77777777" w:rsidTr="00552683">
        <w:tc>
          <w:tcPr>
            <w:tcW w:w="967" w:type="dxa"/>
          </w:tcPr>
          <w:p w14:paraId="5862E22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  <w:highlight w:val="yellow"/>
              </w:rPr>
            </w:pP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Wortel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et al., 2015.</w:t>
            </w:r>
          </w:p>
        </w:tc>
        <w:tc>
          <w:tcPr>
            <w:tcW w:w="1358" w:type="dxa"/>
          </w:tcPr>
          <w:p w14:paraId="648B2A3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8% of TCSs reported concerns about fertility. 23% had concerns that were moderate – severe. More common in young patients (Spearman’s r=-0.555, p=&lt;0.001).</w:t>
            </w:r>
          </w:p>
          <w:p w14:paraId="49DE77D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1361" w:type="dxa"/>
          </w:tcPr>
          <w:p w14:paraId="76A82501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51% of TCS reported minor changes in body image post orchiectomy. An additional 10% reported moderate – severe changes. No correlation with age (p=.233). Not present in prothesis patients.</w:t>
            </w:r>
          </w:p>
          <w:p w14:paraId="2BA09685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  <w:p w14:paraId="4ABB293C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19% of TCS reported concerns about undressing around other men after orchiectomy. More common in young patients (Spearman’s r=-0.194, p=0.014). </w:t>
            </w:r>
            <w:r w:rsidRPr="00E85DE7">
              <w:rPr>
                <w:rFonts w:cstheme="minorHAnsi"/>
                <w:bCs/>
                <w:sz w:val="12"/>
                <w:szCs w:val="12"/>
              </w:rPr>
              <w:t>Not present in prothesis patients.</w:t>
            </w:r>
          </w:p>
          <w:p w14:paraId="0929B020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  <w:p w14:paraId="1F56807D" w14:textId="77777777" w:rsidR="001B7D3D" w:rsidRPr="00E85DE7" w:rsidRDefault="001B7D3D" w:rsidP="00E85DE7">
            <w:pPr>
              <w:spacing w:after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28" w:type="dxa"/>
          </w:tcPr>
          <w:p w14:paraId="548BEC1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280" w:type="dxa"/>
          </w:tcPr>
          <w:p w14:paraId="16EDF0ED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473" w:type="dxa"/>
          </w:tcPr>
          <w:p w14:paraId="4140662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44% of TCS had not received information on prosthesis.</w:t>
            </w:r>
          </w:p>
          <w:p w14:paraId="5E9BA688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</w:tc>
        <w:tc>
          <w:tcPr>
            <w:tcW w:w="787" w:type="dxa"/>
          </w:tcPr>
          <w:p w14:paraId="14508A5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679" w:type="dxa"/>
          </w:tcPr>
          <w:p w14:paraId="70D9259E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371" w:type="dxa"/>
          </w:tcPr>
          <w:p w14:paraId="558506B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When compared with baseline surveys, 6 months surveys indicate reduced erectile rigidity in TCS (p=0.016, 33% vs 25%). </w:t>
            </w:r>
          </w:p>
          <w:p w14:paraId="6B5ED4DF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</w:p>
          <w:p w14:paraId="301952AB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Body image changes were correlated with lower sexual functioning (erectile rigidity p=0.032, sexual pleasure p=0.021, sexual interest p=0.043, erectile function p=0.002)</w:t>
            </w:r>
          </w:p>
          <w:p w14:paraId="4F2BA17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23% of TCS had a reduction of sexual pleasure, sexual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interest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activity six months post radiotherapy (p= 0.01).</w:t>
            </w:r>
          </w:p>
          <w:p w14:paraId="746F546A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45% of TCS reported negative effects on sex life. N=14 had moderate </w:t>
            </w:r>
            <w:proofErr w:type="spellStart"/>
            <w:r w:rsidRPr="00E85DE7">
              <w:rPr>
                <w:rFonts w:cstheme="minorHAnsi"/>
                <w:bCs/>
                <w:sz w:val="12"/>
                <w:szCs w:val="12"/>
              </w:rPr>
              <w:t>tp</w:t>
            </w:r>
            <w:proofErr w:type="spell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severe effects.</w:t>
            </w:r>
          </w:p>
          <w:p w14:paraId="07291FA9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Poor body image was had adverse effects on sex life (Spearman’s r=0.267, p=0.003).</w:t>
            </w:r>
          </w:p>
          <w:p w14:paraId="3925C0A6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 xml:space="preserve">Erectile rigidity, sexual interest, sexual satisfaction, erectile dysfunction, sexual </w:t>
            </w:r>
            <w:proofErr w:type="gramStart"/>
            <w:r w:rsidRPr="00E85DE7">
              <w:rPr>
                <w:rFonts w:cstheme="minorHAnsi"/>
                <w:bCs/>
                <w:sz w:val="12"/>
                <w:szCs w:val="12"/>
              </w:rPr>
              <w:t>pleasure</w:t>
            </w:r>
            <w:proofErr w:type="gramEnd"/>
            <w:r w:rsidRPr="00E85DE7">
              <w:rPr>
                <w:rFonts w:cstheme="minorHAnsi"/>
                <w:bCs/>
                <w:sz w:val="12"/>
                <w:szCs w:val="12"/>
              </w:rPr>
              <w:t xml:space="preserve"> and sexual activity were associated with worse sexual life (p=&lt;0.01). </w:t>
            </w:r>
          </w:p>
          <w:p w14:paraId="0F84669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sz w:val="12"/>
                <w:szCs w:val="12"/>
              </w:rPr>
              <w:t xml:space="preserve">13% of TCS reported experiencing sexual difficulties with their partner due to have one testicle. More common in young patients (Spearman’s r=-0.225, p=0.004). </w:t>
            </w:r>
            <w:r w:rsidRPr="00E85DE7">
              <w:rPr>
                <w:rFonts w:cstheme="minorHAnsi"/>
                <w:bCs/>
                <w:sz w:val="12"/>
                <w:szCs w:val="12"/>
              </w:rPr>
              <w:t>Not present in prothesis patients.</w:t>
            </w:r>
          </w:p>
        </w:tc>
        <w:tc>
          <w:tcPr>
            <w:tcW w:w="1157" w:type="dxa"/>
          </w:tcPr>
          <w:p w14:paraId="656011B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976" w:type="dxa"/>
          </w:tcPr>
          <w:p w14:paraId="319433B5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  <w:tc>
          <w:tcPr>
            <w:tcW w:w="1111" w:type="dxa"/>
            <w:gridSpan w:val="2"/>
          </w:tcPr>
          <w:p w14:paraId="1D907043" w14:textId="77777777" w:rsidR="001B7D3D" w:rsidRPr="00E85DE7" w:rsidRDefault="001B7D3D" w:rsidP="00E85DE7">
            <w:pPr>
              <w:spacing w:after="0"/>
              <w:rPr>
                <w:rFonts w:cstheme="minorHAnsi"/>
                <w:bCs/>
                <w:sz w:val="12"/>
                <w:szCs w:val="12"/>
              </w:rPr>
            </w:pPr>
            <w:r w:rsidRPr="00E85DE7">
              <w:rPr>
                <w:rFonts w:cstheme="minorHAnsi"/>
                <w:bCs/>
                <w:sz w:val="12"/>
                <w:szCs w:val="12"/>
              </w:rPr>
              <w:t>Not reported.</w:t>
            </w:r>
          </w:p>
        </w:tc>
      </w:tr>
    </w:tbl>
    <w:p w14:paraId="3CAB900E" w14:textId="77777777" w:rsidR="001B7D3D" w:rsidRPr="00E56C3B" w:rsidRDefault="001B7D3D" w:rsidP="001B7D3D">
      <w:pPr>
        <w:rPr>
          <w:rFonts w:cstheme="minorHAnsi"/>
          <w:sz w:val="12"/>
          <w:szCs w:val="12"/>
        </w:rPr>
      </w:pPr>
    </w:p>
    <w:p w14:paraId="66E9F08F" w14:textId="2902FB41" w:rsidR="00B6461E" w:rsidRPr="00E56C3B" w:rsidRDefault="001B7D3D">
      <w:pPr>
        <w:rPr>
          <w:rFonts w:cstheme="minorHAnsi"/>
          <w:sz w:val="12"/>
          <w:szCs w:val="12"/>
        </w:rPr>
      </w:pPr>
      <w:r w:rsidRPr="00E56C3B">
        <w:rPr>
          <w:rFonts w:cstheme="minorHAnsi"/>
          <w:sz w:val="12"/>
          <w:szCs w:val="12"/>
        </w:rPr>
        <w:t xml:space="preserve">Testicular cancer survivors (TCS), testicular cancer (TC); testicular cancer patients (TCP); adolescents and young </w:t>
      </w:r>
      <w:r w:rsidR="000E5724" w:rsidRPr="00E56C3B">
        <w:rPr>
          <w:rFonts w:cstheme="minorHAnsi"/>
          <w:sz w:val="12"/>
          <w:szCs w:val="12"/>
        </w:rPr>
        <w:t>people (</w:t>
      </w:r>
      <w:r w:rsidRPr="00E56C3B">
        <w:rPr>
          <w:rFonts w:cstheme="minorHAnsi"/>
          <w:sz w:val="12"/>
          <w:szCs w:val="12"/>
        </w:rPr>
        <w:t>AYA).</w:t>
      </w:r>
    </w:p>
    <w:sectPr w:rsidR="00B6461E" w:rsidRPr="00E56C3B" w:rsidSect="001B7D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B04A3"/>
    <w:multiLevelType w:val="hybridMultilevel"/>
    <w:tmpl w:val="13249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A254D"/>
    <w:multiLevelType w:val="hybridMultilevel"/>
    <w:tmpl w:val="E59AD77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E041D"/>
    <w:multiLevelType w:val="hybridMultilevel"/>
    <w:tmpl w:val="0BF06A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0F7C58"/>
    <w:multiLevelType w:val="hybridMultilevel"/>
    <w:tmpl w:val="A17813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75819"/>
    <w:multiLevelType w:val="hybridMultilevel"/>
    <w:tmpl w:val="FBA234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FB4F91"/>
    <w:multiLevelType w:val="hybridMultilevel"/>
    <w:tmpl w:val="55D8BA18"/>
    <w:lvl w:ilvl="0" w:tplc="E0747C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A5A7D"/>
    <w:multiLevelType w:val="hybridMultilevel"/>
    <w:tmpl w:val="00CE216C"/>
    <w:lvl w:ilvl="0" w:tplc="F6E417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5A44D9"/>
    <w:multiLevelType w:val="hybridMultilevel"/>
    <w:tmpl w:val="15AE33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CF085C"/>
    <w:multiLevelType w:val="hybridMultilevel"/>
    <w:tmpl w:val="E378FA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51057E"/>
    <w:multiLevelType w:val="hybridMultilevel"/>
    <w:tmpl w:val="59AA6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DA531A"/>
    <w:multiLevelType w:val="hybridMultilevel"/>
    <w:tmpl w:val="AACE3B1A"/>
    <w:lvl w:ilvl="0" w:tplc="A4722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A0CE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14B9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A486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0A8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EC3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28D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D0A4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40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D51260"/>
    <w:multiLevelType w:val="hybridMultilevel"/>
    <w:tmpl w:val="49CEE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3614BF"/>
    <w:multiLevelType w:val="hybridMultilevel"/>
    <w:tmpl w:val="0954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634937"/>
    <w:multiLevelType w:val="hybridMultilevel"/>
    <w:tmpl w:val="F9C82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2600EF"/>
    <w:multiLevelType w:val="hybridMultilevel"/>
    <w:tmpl w:val="DBFA86CA"/>
    <w:lvl w:ilvl="0" w:tplc="3D681A6A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903CF0"/>
    <w:multiLevelType w:val="hybridMultilevel"/>
    <w:tmpl w:val="01F0A6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2"/>
  </w:num>
  <w:num w:numId="4">
    <w:abstractNumId w:val="8"/>
  </w:num>
  <w:num w:numId="5">
    <w:abstractNumId w:val="11"/>
  </w:num>
  <w:num w:numId="6">
    <w:abstractNumId w:val="13"/>
  </w:num>
  <w:num w:numId="7">
    <w:abstractNumId w:val="2"/>
  </w:num>
  <w:num w:numId="8">
    <w:abstractNumId w:val="7"/>
  </w:num>
  <w:num w:numId="9">
    <w:abstractNumId w:val="1"/>
  </w:num>
  <w:num w:numId="10">
    <w:abstractNumId w:val="14"/>
  </w:num>
  <w:num w:numId="11">
    <w:abstractNumId w:val="15"/>
  </w:num>
  <w:num w:numId="12">
    <w:abstractNumId w:val="4"/>
  </w:num>
  <w:num w:numId="13">
    <w:abstractNumId w:val="9"/>
  </w:num>
  <w:num w:numId="14">
    <w:abstractNumId w:val="10"/>
  </w:num>
  <w:num w:numId="15">
    <w:abstractNumId w:val="5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3D"/>
    <w:rsid w:val="000071BD"/>
    <w:rsid w:val="000527C4"/>
    <w:rsid w:val="0006344F"/>
    <w:rsid w:val="000A5F7D"/>
    <w:rsid w:val="000E5724"/>
    <w:rsid w:val="00127A86"/>
    <w:rsid w:val="00146356"/>
    <w:rsid w:val="00154D84"/>
    <w:rsid w:val="001B4B1A"/>
    <w:rsid w:val="001B7D3D"/>
    <w:rsid w:val="002118D2"/>
    <w:rsid w:val="002628A0"/>
    <w:rsid w:val="00282DB2"/>
    <w:rsid w:val="002B094E"/>
    <w:rsid w:val="002F4DB7"/>
    <w:rsid w:val="00335753"/>
    <w:rsid w:val="0037116B"/>
    <w:rsid w:val="00380A2F"/>
    <w:rsid w:val="00397ECD"/>
    <w:rsid w:val="003A0109"/>
    <w:rsid w:val="003A5DF2"/>
    <w:rsid w:val="003B3F82"/>
    <w:rsid w:val="003D1E98"/>
    <w:rsid w:val="003E2069"/>
    <w:rsid w:val="003F0517"/>
    <w:rsid w:val="003F4ECD"/>
    <w:rsid w:val="003F5CEA"/>
    <w:rsid w:val="0040537E"/>
    <w:rsid w:val="00410E04"/>
    <w:rsid w:val="0042459D"/>
    <w:rsid w:val="00432E62"/>
    <w:rsid w:val="00476759"/>
    <w:rsid w:val="004C12A8"/>
    <w:rsid w:val="004C1601"/>
    <w:rsid w:val="00503734"/>
    <w:rsid w:val="00532C53"/>
    <w:rsid w:val="005411FC"/>
    <w:rsid w:val="00552683"/>
    <w:rsid w:val="00564FD5"/>
    <w:rsid w:val="00593C72"/>
    <w:rsid w:val="005D1BAD"/>
    <w:rsid w:val="005E1246"/>
    <w:rsid w:val="005E21FA"/>
    <w:rsid w:val="00645255"/>
    <w:rsid w:val="00675CDF"/>
    <w:rsid w:val="006765FF"/>
    <w:rsid w:val="006E5088"/>
    <w:rsid w:val="00700A3D"/>
    <w:rsid w:val="007167F9"/>
    <w:rsid w:val="00723B90"/>
    <w:rsid w:val="00767840"/>
    <w:rsid w:val="00826163"/>
    <w:rsid w:val="00852A36"/>
    <w:rsid w:val="008619A5"/>
    <w:rsid w:val="008C4852"/>
    <w:rsid w:val="008C761A"/>
    <w:rsid w:val="008D4B90"/>
    <w:rsid w:val="009002C8"/>
    <w:rsid w:val="009034E9"/>
    <w:rsid w:val="00914300"/>
    <w:rsid w:val="00977EC3"/>
    <w:rsid w:val="009B057A"/>
    <w:rsid w:val="00A127B7"/>
    <w:rsid w:val="00A137B6"/>
    <w:rsid w:val="00A17E00"/>
    <w:rsid w:val="00A8282E"/>
    <w:rsid w:val="00AA10F5"/>
    <w:rsid w:val="00AA5C3F"/>
    <w:rsid w:val="00AB1695"/>
    <w:rsid w:val="00AD7AC6"/>
    <w:rsid w:val="00AF2107"/>
    <w:rsid w:val="00AF43D3"/>
    <w:rsid w:val="00B13506"/>
    <w:rsid w:val="00B42E68"/>
    <w:rsid w:val="00B6461E"/>
    <w:rsid w:val="00B804EB"/>
    <w:rsid w:val="00BA5BEA"/>
    <w:rsid w:val="00BA7589"/>
    <w:rsid w:val="00BF507F"/>
    <w:rsid w:val="00C055D0"/>
    <w:rsid w:val="00C05741"/>
    <w:rsid w:val="00C614E0"/>
    <w:rsid w:val="00C71C0B"/>
    <w:rsid w:val="00C730C2"/>
    <w:rsid w:val="00C86929"/>
    <w:rsid w:val="00CA6F36"/>
    <w:rsid w:val="00CC0584"/>
    <w:rsid w:val="00CD35CC"/>
    <w:rsid w:val="00CD7E5A"/>
    <w:rsid w:val="00D24ACD"/>
    <w:rsid w:val="00D26693"/>
    <w:rsid w:val="00D73113"/>
    <w:rsid w:val="00DB2A75"/>
    <w:rsid w:val="00DE2AEA"/>
    <w:rsid w:val="00E37B66"/>
    <w:rsid w:val="00E43878"/>
    <w:rsid w:val="00E56C3B"/>
    <w:rsid w:val="00E6255B"/>
    <w:rsid w:val="00E72BD7"/>
    <w:rsid w:val="00E85DE7"/>
    <w:rsid w:val="00EB2786"/>
    <w:rsid w:val="00F00E2C"/>
    <w:rsid w:val="00F0534C"/>
    <w:rsid w:val="00F4172C"/>
    <w:rsid w:val="00F677F3"/>
    <w:rsid w:val="00F72C32"/>
    <w:rsid w:val="00FA5351"/>
    <w:rsid w:val="00FC270B"/>
    <w:rsid w:val="00FC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31FC"/>
  <w15:chartTrackingRefBased/>
  <w15:docId w15:val="{DD7BEAB7-50FC-E444-8FDE-0CAF49E1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D3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D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D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D3D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7D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B7D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7D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D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7D3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D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B7D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D3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7D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7D3D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rsid w:val="001B7D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7D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rsid w:val="001B7D3D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B7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D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7D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D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7D3D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B7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D3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7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D3D"/>
    <w:rPr>
      <w:sz w:val="22"/>
      <w:szCs w:val="22"/>
    </w:rPr>
  </w:style>
  <w:style w:type="paragraph" w:customStyle="1" w:styleId="Default">
    <w:name w:val="Default"/>
    <w:rsid w:val="001B7D3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8</Pages>
  <Words>5013</Words>
  <Characters>28578</Characters>
  <Application>Microsoft Office Word</Application>
  <DocSecurity>0</DocSecurity>
  <Lines>238</Lines>
  <Paragraphs>67</Paragraphs>
  <ScaleCrop>false</ScaleCrop>
  <Company/>
  <LinksUpToDate>false</LinksUpToDate>
  <CharactersWithSpaces>3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.Doyle</dc:creator>
  <cp:keywords/>
  <dc:description/>
  <cp:lastModifiedBy>Catherine.Paterson</cp:lastModifiedBy>
  <cp:revision>89</cp:revision>
  <dcterms:created xsi:type="dcterms:W3CDTF">2022-02-28T21:25:00Z</dcterms:created>
  <dcterms:modified xsi:type="dcterms:W3CDTF">2022-03-01T04:42:00Z</dcterms:modified>
</cp:coreProperties>
</file>